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E6B69" w14:textId="6A8DC4B8" w:rsidR="00132BC0" w:rsidRPr="007D2E42" w:rsidRDefault="000E6ED4">
      <w:pPr>
        <w:rPr>
          <w:b/>
          <w:bCs/>
          <w:sz w:val="24"/>
          <w:szCs w:val="24"/>
          <w:lang w:val="en-US"/>
        </w:rPr>
      </w:pPr>
      <w:r w:rsidRPr="007D2E42">
        <w:rPr>
          <w:b/>
          <w:bCs/>
          <w:sz w:val="24"/>
          <w:szCs w:val="24"/>
          <w:lang w:val="en-US"/>
        </w:rPr>
        <w:t>S</w:t>
      </w:r>
      <w:r w:rsidR="006458A8" w:rsidRPr="007D2E42">
        <w:rPr>
          <w:b/>
          <w:bCs/>
          <w:sz w:val="24"/>
          <w:szCs w:val="24"/>
          <w:lang w:val="en-US"/>
        </w:rPr>
        <w:t>6</w:t>
      </w:r>
      <w:r w:rsidRPr="007D2E42">
        <w:rPr>
          <w:b/>
          <w:bCs/>
          <w:sz w:val="24"/>
          <w:szCs w:val="24"/>
          <w:lang w:val="en-US"/>
        </w:rPr>
        <w:t xml:space="preserve"> </w:t>
      </w:r>
      <w:r w:rsidR="006458A8" w:rsidRPr="007D2E42">
        <w:rPr>
          <w:b/>
          <w:bCs/>
          <w:sz w:val="24"/>
          <w:szCs w:val="24"/>
          <w:lang w:val="en-US"/>
        </w:rPr>
        <w:t>T</w:t>
      </w:r>
      <w:r w:rsidRPr="007D2E42">
        <w:rPr>
          <w:b/>
          <w:bCs/>
          <w:sz w:val="24"/>
          <w:szCs w:val="24"/>
          <w:lang w:val="en-US"/>
        </w:rPr>
        <w:t xml:space="preserve">able A: </w:t>
      </w:r>
      <w:r w:rsidR="00132BC0" w:rsidRPr="007D2E42">
        <w:rPr>
          <w:b/>
          <w:bCs/>
          <w:sz w:val="24"/>
          <w:szCs w:val="24"/>
          <w:lang w:val="en-US"/>
        </w:rPr>
        <w:t xml:space="preserve">Spatial </w:t>
      </w:r>
      <w:r w:rsidR="00A3510B" w:rsidRPr="007D2E42">
        <w:rPr>
          <w:b/>
          <w:bCs/>
          <w:sz w:val="24"/>
          <w:szCs w:val="24"/>
          <w:lang w:val="en-US"/>
        </w:rPr>
        <w:t>a</w:t>
      </w:r>
      <w:r w:rsidR="00132BC0" w:rsidRPr="007D2E42">
        <w:rPr>
          <w:b/>
          <w:bCs/>
          <w:sz w:val="24"/>
          <w:szCs w:val="24"/>
          <w:lang w:val="en-US"/>
        </w:rPr>
        <w:t xml:space="preserve">utocorrelation analysis of the </w:t>
      </w:r>
      <w:r w:rsidR="00A3510B" w:rsidRPr="007D2E42">
        <w:rPr>
          <w:b/>
          <w:bCs/>
          <w:sz w:val="24"/>
          <w:szCs w:val="24"/>
          <w:lang w:val="en-US"/>
        </w:rPr>
        <w:t>k</w:t>
      </w:r>
      <w:r w:rsidR="00132BC0" w:rsidRPr="007D2E42">
        <w:rPr>
          <w:b/>
          <w:bCs/>
          <w:sz w:val="24"/>
          <w:szCs w:val="24"/>
          <w:lang w:val="en-US"/>
        </w:rPr>
        <w:t xml:space="preserve">nowledge score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957"/>
        <w:gridCol w:w="5386"/>
        <w:gridCol w:w="4858"/>
      </w:tblGrid>
      <w:tr w:rsidR="00EE5DDD" w:rsidRPr="00681E04" w14:paraId="43F9219B" w14:textId="77777777" w:rsidTr="00C06941">
        <w:tc>
          <w:tcPr>
            <w:tcW w:w="4957" w:type="dxa"/>
          </w:tcPr>
          <w:p w14:paraId="517EA27C" w14:textId="5C589195" w:rsidR="00132BC0" w:rsidRPr="00681E04" w:rsidRDefault="00B94A91" w:rsidP="00681E0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ntire area</w:t>
            </w:r>
          </w:p>
        </w:tc>
        <w:tc>
          <w:tcPr>
            <w:tcW w:w="5386" w:type="dxa"/>
          </w:tcPr>
          <w:p w14:paraId="022C467E" w14:textId="503B8412" w:rsidR="00132BC0" w:rsidRPr="00681E04" w:rsidRDefault="00132BC0" w:rsidP="00681E04">
            <w:pPr>
              <w:jc w:val="center"/>
              <w:rPr>
                <w:b/>
                <w:bCs/>
              </w:rPr>
            </w:pPr>
            <w:r w:rsidRPr="00681E04">
              <w:rPr>
                <w:b/>
                <w:bCs/>
              </w:rPr>
              <w:t>Central Area</w:t>
            </w:r>
          </w:p>
        </w:tc>
        <w:tc>
          <w:tcPr>
            <w:tcW w:w="4858" w:type="dxa"/>
          </w:tcPr>
          <w:p w14:paraId="77990246" w14:textId="287FF735" w:rsidR="00132BC0" w:rsidRPr="00681E04" w:rsidRDefault="00132BC0" w:rsidP="00681E04">
            <w:pPr>
              <w:jc w:val="center"/>
              <w:rPr>
                <w:b/>
                <w:bCs/>
              </w:rPr>
            </w:pPr>
            <w:proofErr w:type="spellStart"/>
            <w:r w:rsidRPr="00681E04">
              <w:rPr>
                <w:b/>
                <w:bCs/>
              </w:rPr>
              <w:t>Remote</w:t>
            </w:r>
            <w:proofErr w:type="spellEnd"/>
            <w:r w:rsidRPr="00681E04">
              <w:rPr>
                <w:b/>
                <w:bCs/>
              </w:rPr>
              <w:t xml:space="preserve"> Area</w:t>
            </w:r>
          </w:p>
        </w:tc>
      </w:tr>
      <w:tr w:rsidR="00EE5DDD" w14:paraId="0F8D9F33" w14:textId="77777777" w:rsidTr="00C06941">
        <w:tc>
          <w:tcPr>
            <w:tcW w:w="4957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09"/>
              <w:gridCol w:w="1055"/>
            </w:tblGrid>
            <w:tr w:rsidR="00B94A91" w:rsidRPr="00CF7D58" w14:paraId="65667706" w14:textId="77777777" w:rsidTr="00B0187C">
              <w:trPr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3C987AC" w14:textId="770FC513" w:rsidR="00B94A91" w:rsidRPr="007D2E42" w:rsidRDefault="00B94A91" w:rsidP="00B94A9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spellStart"/>
                  <w:r w:rsidRPr="007D2E4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Moran’s</w:t>
                  </w:r>
                  <w:proofErr w:type="spellEnd"/>
                  <w:r w:rsidRPr="007D2E4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global I</w:t>
                  </w:r>
                </w:p>
              </w:tc>
            </w:tr>
            <w:tr w:rsidR="00B94A91" w:rsidRPr="00CF7D58" w14:paraId="225DBEB1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6F0FB18" w14:textId="185CE2E5" w:rsidR="00B94A91" w:rsidRPr="00CF7D58" w:rsidRDefault="00B94A91" w:rsidP="00B94A9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Moran 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Index 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: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5DDA05D" w14:textId="31A2FF68" w:rsidR="00B94A91" w:rsidRPr="00CF7D58" w:rsidRDefault="00B94A91" w:rsidP="00B94A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CF7D58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0</w:t>
                  </w:r>
                  <w:r w:rsidR="00EE5DD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.</w:t>
                  </w:r>
                  <w:r w:rsidRPr="00CF7D58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117312</w:t>
                  </w:r>
                </w:p>
              </w:tc>
            </w:tr>
            <w:tr w:rsidR="00B94A91" w:rsidRPr="00CF7D58" w14:paraId="0D98478B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1695AE8" w14:textId="499FC084" w:rsidR="00B94A91" w:rsidRPr="00CF7D58" w:rsidRDefault="00B94A91" w:rsidP="00B94A9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Expected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Index :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1D11826" w14:textId="3DB7495B" w:rsidR="00B94A91" w:rsidRPr="00CF7D58" w:rsidRDefault="00B94A91" w:rsidP="00B94A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CF7D58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-0</w:t>
                  </w:r>
                  <w:r w:rsidR="00EE5DD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.</w:t>
                  </w:r>
                  <w:r w:rsidRPr="00CF7D58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003012</w:t>
                  </w:r>
                </w:p>
              </w:tc>
            </w:tr>
            <w:tr w:rsidR="00B94A91" w:rsidRPr="00CF7D58" w14:paraId="1F9409A4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5FD675B" w14:textId="4B19D170" w:rsidR="00B94A91" w:rsidRPr="00CF7D58" w:rsidRDefault="00B94A91" w:rsidP="00B94A9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Variance :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572C8F5" w14:textId="1EAA8A3D" w:rsidR="00B94A91" w:rsidRPr="00CF7D58" w:rsidRDefault="00B94A91" w:rsidP="00B94A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CF7D58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0</w:t>
                  </w:r>
                  <w:r w:rsidR="00EE5DD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.</w:t>
                  </w:r>
                  <w:r w:rsidRPr="00CF7D58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001792</w:t>
                  </w:r>
                </w:p>
              </w:tc>
            </w:tr>
            <w:tr w:rsidR="00B94A91" w:rsidRPr="00CF7D58" w14:paraId="1CB5B814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D42999F" w14:textId="5123F879" w:rsidR="00B94A91" w:rsidRPr="00CF7D58" w:rsidRDefault="00B94A91" w:rsidP="00B94A9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Z 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score :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F0C0F59" w14:textId="239B3ECF" w:rsidR="00B94A91" w:rsidRPr="00CF7D58" w:rsidRDefault="00B94A91" w:rsidP="00B94A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CF7D58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2</w:t>
                  </w:r>
                  <w:r w:rsidR="00EE5DD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.</w:t>
                  </w:r>
                  <w:r w:rsidRPr="00CF7D58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842336</w:t>
                  </w:r>
                </w:p>
              </w:tc>
            </w:tr>
            <w:tr w:rsidR="00B94A91" w:rsidRPr="00CF7D58" w14:paraId="72A33408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2639C94" w14:textId="59DC0C97" w:rsidR="00B94A91" w:rsidRPr="00CF7D58" w:rsidRDefault="00B94A91" w:rsidP="00B94A9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gramStart"/>
                  <w:r w:rsidRPr="00681E04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sz w:val="24"/>
                      <w:szCs w:val="24"/>
                      <w:lang w:eastAsia="fr-FR"/>
                    </w:rPr>
                    <w:t>P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value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 :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27A8DEA" w14:textId="4DC284D6" w:rsidR="00B94A91" w:rsidRPr="00CF7D58" w:rsidRDefault="00B94A91" w:rsidP="00B94A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CF7D58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0</w:t>
                  </w:r>
                  <w:r w:rsidR="00EE5DD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.</w:t>
                  </w:r>
                  <w:r w:rsidRPr="00CF7D58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004478</w:t>
                  </w:r>
                </w:p>
              </w:tc>
            </w:tr>
          </w:tbl>
          <w:p w14:paraId="10476EF1" w14:textId="77777777" w:rsidR="00132BC0" w:rsidRDefault="00132BC0"/>
        </w:tc>
        <w:tc>
          <w:tcPr>
            <w:tcW w:w="5386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09"/>
              <w:gridCol w:w="1055"/>
            </w:tblGrid>
            <w:tr w:rsidR="00681E04" w:rsidRPr="00132BC0" w14:paraId="57EC2782" w14:textId="77777777" w:rsidTr="00B0187C">
              <w:trPr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1788753" w14:textId="561AFC91" w:rsidR="00681E04" w:rsidRPr="007D2E42" w:rsidRDefault="00681E04" w:rsidP="00681E0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spellStart"/>
                  <w:r w:rsidRPr="007D2E4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Moran’s</w:t>
                  </w:r>
                  <w:proofErr w:type="spellEnd"/>
                  <w:r w:rsidRPr="007D2E4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global I </w:t>
                  </w:r>
                </w:p>
              </w:tc>
            </w:tr>
            <w:tr w:rsidR="00681E04" w:rsidRPr="00132BC0" w14:paraId="5399297B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9B49473" w14:textId="58826F93" w:rsidR="00681E04" w:rsidRPr="00132BC0" w:rsidRDefault="00681E04" w:rsidP="00681E0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Moran 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Index 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: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FAFBAAC" w14:textId="489E5EA8" w:rsidR="00681E04" w:rsidRPr="00132BC0" w:rsidRDefault="00681E04" w:rsidP="00681E0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132BC0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0</w:t>
                  </w:r>
                  <w:r w:rsidR="00EE5DD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.</w:t>
                  </w:r>
                  <w:r w:rsidRPr="00132BC0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019080</w:t>
                  </w:r>
                </w:p>
              </w:tc>
            </w:tr>
            <w:tr w:rsidR="00681E04" w:rsidRPr="00132BC0" w14:paraId="00B8174D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5D93B16" w14:textId="44091669" w:rsidR="00681E04" w:rsidRPr="00132BC0" w:rsidRDefault="00681E04" w:rsidP="00681E0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Expected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Index :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9BC87F1" w14:textId="2F720F3E" w:rsidR="00681E04" w:rsidRPr="00132BC0" w:rsidRDefault="00681E04" w:rsidP="00681E0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132BC0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-0</w:t>
                  </w:r>
                  <w:r w:rsidR="00EE5DD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.</w:t>
                  </w:r>
                  <w:r w:rsidRPr="00132BC0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005952</w:t>
                  </w:r>
                </w:p>
              </w:tc>
            </w:tr>
            <w:tr w:rsidR="00681E04" w:rsidRPr="00132BC0" w14:paraId="5C3ADBA0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16283EB" w14:textId="77777777" w:rsidR="00681E04" w:rsidRPr="00132BC0" w:rsidRDefault="00681E04" w:rsidP="00681E0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Variance :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B6BA8E3" w14:textId="62F912A0" w:rsidR="00681E04" w:rsidRPr="00132BC0" w:rsidRDefault="00681E04" w:rsidP="00681E0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132BC0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0</w:t>
                  </w:r>
                  <w:r w:rsidR="00EE5DD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.</w:t>
                  </w:r>
                  <w:r w:rsidRPr="00132BC0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001818</w:t>
                  </w:r>
                </w:p>
              </w:tc>
            </w:tr>
            <w:tr w:rsidR="00681E04" w:rsidRPr="00132BC0" w14:paraId="0B8E964C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908726F" w14:textId="115E8890" w:rsidR="00681E04" w:rsidRPr="00132BC0" w:rsidRDefault="00681E04" w:rsidP="00681E0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Z 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score :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41B04A9" w14:textId="797AA7D3" w:rsidR="00681E04" w:rsidRPr="00132BC0" w:rsidRDefault="00681E04" w:rsidP="00681E0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132BC0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0</w:t>
                  </w:r>
                  <w:r w:rsidR="00EE5DD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.</w:t>
                  </w:r>
                  <w:r w:rsidRPr="00132BC0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587073</w:t>
                  </w:r>
                </w:p>
              </w:tc>
            </w:tr>
            <w:tr w:rsidR="00681E04" w:rsidRPr="00132BC0" w14:paraId="50DB843E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8289F59" w14:textId="77507725" w:rsidR="00681E04" w:rsidRPr="00132BC0" w:rsidRDefault="00681E04" w:rsidP="00681E0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gramStart"/>
                  <w:r w:rsidRPr="00681E04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sz w:val="24"/>
                      <w:szCs w:val="24"/>
                      <w:lang w:eastAsia="fr-FR"/>
                    </w:rPr>
                    <w:t>P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value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 :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9760CF2" w14:textId="1F753F12" w:rsidR="00681E04" w:rsidRPr="00132BC0" w:rsidRDefault="00681E04" w:rsidP="00681E0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132BC0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0</w:t>
                  </w:r>
                  <w:r w:rsidR="00EE5DD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.</w:t>
                  </w:r>
                  <w:r w:rsidRPr="00132BC0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557155</w:t>
                  </w:r>
                </w:p>
              </w:tc>
            </w:tr>
          </w:tbl>
          <w:p w14:paraId="1F77E081" w14:textId="77777777" w:rsidR="00132BC0" w:rsidRDefault="00132BC0"/>
        </w:tc>
        <w:tc>
          <w:tcPr>
            <w:tcW w:w="485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09"/>
              <w:gridCol w:w="1055"/>
            </w:tblGrid>
            <w:tr w:rsidR="00EE5DDD" w:rsidRPr="0068585D" w14:paraId="328C85D8" w14:textId="77777777" w:rsidTr="00B0187C">
              <w:trPr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65C6B48" w14:textId="13216659" w:rsidR="00EE5DDD" w:rsidRPr="007D2E42" w:rsidRDefault="00EE5DDD" w:rsidP="00EE5DD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spellStart"/>
                  <w:r w:rsidRPr="007D2E4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Moran’s</w:t>
                  </w:r>
                  <w:proofErr w:type="spellEnd"/>
                  <w:r w:rsidRPr="007D2E4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global I</w:t>
                  </w:r>
                </w:p>
              </w:tc>
            </w:tr>
            <w:tr w:rsidR="00EE5DDD" w:rsidRPr="0068585D" w14:paraId="02C3EA4A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3F77D65" w14:textId="19BE6F36" w:rsidR="00EE5DDD" w:rsidRPr="0068585D" w:rsidRDefault="00EE5DDD" w:rsidP="00EE5DD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Moran 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Index 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: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89261EF" w14:textId="7CCDEAF3" w:rsidR="00EE5DDD" w:rsidRPr="0068585D" w:rsidRDefault="00EE5DDD" w:rsidP="00EE5D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68585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.</w:t>
                  </w:r>
                  <w:r w:rsidRPr="0068585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202345</w:t>
                  </w:r>
                </w:p>
              </w:tc>
            </w:tr>
            <w:tr w:rsidR="00EE5DDD" w:rsidRPr="0068585D" w14:paraId="4D8AA005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0FFD1E8" w14:textId="29C7B2E8" w:rsidR="00EE5DDD" w:rsidRPr="0068585D" w:rsidRDefault="00EE5DDD" w:rsidP="00EE5DD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Expected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Index :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1246D86" w14:textId="697D109A" w:rsidR="00EE5DDD" w:rsidRPr="0068585D" w:rsidRDefault="00EE5DDD" w:rsidP="00EE5D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68585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-0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.</w:t>
                  </w:r>
                  <w:r w:rsidRPr="0068585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006135</w:t>
                  </w:r>
                </w:p>
              </w:tc>
            </w:tr>
            <w:tr w:rsidR="00EE5DDD" w:rsidRPr="0068585D" w14:paraId="38DB3B81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A29C0B3" w14:textId="1421004D" w:rsidR="00EE5DDD" w:rsidRPr="0068585D" w:rsidRDefault="00EE5DDD" w:rsidP="00EE5DD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Variance :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ED2678D" w14:textId="69BD1343" w:rsidR="00EE5DDD" w:rsidRPr="0068585D" w:rsidRDefault="00EE5DDD" w:rsidP="00EE5D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68585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.</w:t>
                  </w:r>
                  <w:r w:rsidRPr="0068585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015755</w:t>
                  </w:r>
                </w:p>
              </w:tc>
            </w:tr>
            <w:tr w:rsidR="00EE5DDD" w:rsidRPr="0068585D" w14:paraId="6810C6BD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D868EF1" w14:textId="3AEE07E4" w:rsidR="00EE5DDD" w:rsidRPr="0068585D" w:rsidRDefault="00EE5DDD" w:rsidP="00EE5DD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Z 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score :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E268D8A" w14:textId="25E4C547" w:rsidR="00EE5DDD" w:rsidRPr="0068585D" w:rsidRDefault="00EE5DDD" w:rsidP="00EE5D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68585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.</w:t>
                  </w:r>
                  <w:r w:rsidRPr="0068585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660934</w:t>
                  </w:r>
                </w:p>
              </w:tc>
            </w:tr>
            <w:tr w:rsidR="00EE5DDD" w:rsidRPr="0068585D" w14:paraId="2C72A814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6A5382B" w14:textId="30B30FD8" w:rsidR="00EE5DDD" w:rsidRPr="0068585D" w:rsidRDefault="00EE5DDD" w:rsidP="00EE5DD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gramStart"/>
                  <w:r w:rsidRPr="00681E04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sz w:val="24"/>
                      <w:szCs w:val="24"/>
                      <w:lang w:eastAsia="fr-FR"/>
                    </w:rPr>
                    <w:t>P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value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 :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B68BEF5" w14:textId="0AB3AEEE" w:rsidR="00EE5DDD" w:rsidRPr="0068585D" w:rsidRDefault="00EE5DDD" w:rsidP="00EE5D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68585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.</w:t>
                  </w:r>
                  <w:r w:rsidRPr="0068585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096727</w:t>
                  </w:r>
                </w:p>
              </w:tc>
            </w:tr>
          </w:tbl>
          <w:p w14:paraId="54EC7D3E" w14:textId="77777777" w:rsidR="00132BC0" w:rsidRDefault="00132BC0"/>
        </w:tc>
      </w:tr>
      <w:tr w:rsidR="00EE5DDD" w:rsidRPr="007D2E42" w14:paraId="0C964A7A" w14:textId="77777777" w:rsidTr="00C06941">
        <w:tc>
          <w:tcPr>
            <w:tcW w:w="4957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69"/>
              <w:gridCol w:w="2395"/>
            </w:tblGrid>
            <w:tr w:rsidR="00B94A91" w:rsidRPr="00CF7D58" w14:paraId="5AB47E3A" w14:textId="77777777" w:rsidTr="00B0187C">
              <w:trPr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FC604D7" w14:textId="760C2669" w:rsidR="00B94A91" w:rsidRPr="00CF7D58" w:rsidRDefault="00B94A91" w:rsidP="00B94A9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Dataset</w:t>
                  </w:r>
                  <w:proofErr w:type="spellEnd"/>
                </w:p>
              </w:tc>
            </w:tr>
            <w:tr w:rsidR="00EE5DDD" w:rsidRPr="00CF7D58" w14:paraId="0F1AA472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95B53E8" w14:textId="580B5DAE" w:rsidR="00B94A91" w:rsidRPr="00CF7D58" w:rsidRDefault="00B94A91" w:rsidP="00B94A9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gram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File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: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FAEC725" w14:textId="77777777" w:rsidR="00B94A91" w:rsidRPr="00CF7D58" w:rsidRDefault="00B94A91" w:rsidP="00B94A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CF7D58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KS2024md4</w:t>
                  </w:r>
                </w:p>
              </w:tc>
            </w:tr>
            <w:tr w:rsidR="00EE5DDD" w:rsidRPr="00CF7D58" w14:paraId="1DA96CF9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C236044" w14:textId="29E70083" w:rsidR="00B94A91" w:rsidRPr="00CF7D58" w:rsidRDefault="00B94A91" w:rsidP="00B94A9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gram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Entry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: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430C2AE" w14:textId="77777777" w:rsidR="00B94A91" w:rsidRPr="00CF7D58" w:rsidRDefault="00B94A91" w:rsidP="00B94A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CF7D58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KSCORE</w:t>
                  </w:r>
                </w:p>
              </w:tc>
            </w:tr>
            <w:tr w:rsidR="00EE5DDD" w:rsidRPr="00CF7D58" w14:paraId="534226DF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7C6452E" w14:textId="38A506FB" w:rsidR="00B94A91" w:rsidRPr="00CF7D58" w:rsidRDefault="00B94A91" w:rsidP="00B94A9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gramStart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Conceptualisation: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C58BC71" w14:textId="77777777" w:rsidR="00B94A91" w:rsidRPr="00CF7D58" w:rsidRDefault="00B94A91" w:rsidP="00B94A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CF7D58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INVERSE_DISTANCE</w:t>
                  </w:r>
                </w:p>
              </w:tc>
            </w:tr>
            <w:tr w:rsidR="00EE5DDD" w:rsidRPr="00CF7D58" w14:paraId="1640F4B8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BDA2177" w14:textId="40A58487" w:rsidR="00B94A91" w:rsidRPr="00CF7D58" w:rsidRDefault="00B94A91" w:rsidP="00B94A9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gram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D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istance: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A428DA5" w14:textId="77777777" w:rsidR="00B94A91" w:rsidRPr="00CF7D58" w:rsidRDefault="00B94A91" w:rsidP="00B94A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CF7D58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EUCLIDEAN</w:t>
                  </w:r>
                </w:p>
              </w:tc>
            </w:tr>
            <w:tr w:rsidR="00EE5DDD" w:rsidRPr="00CF7D58" w14:paraId="72EEE3DC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7805DBA" w14:textId="3C123595" w:rsidR="00B94A91" w:rsidRPr="00CF7D58" w:rsidRDefault="00B94A91" w:rsidP="00B94A9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D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istance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  <w:proofErr w:type="spellStart"/>
                  <w:proofErr w:type="gram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threshold</w:t>
                  </w:r>
                  <w:proofErr w:type="spell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: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298973D" w14:textId="42692949" w:rsidR="00B94A91" w:rsidRPr="00CF7D58" w:rsidRDefault="00B94A91" w:rsidP="00B94A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CF7D58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3015</w:t>
                  </w:r>
                  <w:r w:rsidR="00C0694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.</w:t>
                  </w:r>
                  <w:r w:rsidRPr="00CF7D58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 xml:space="preserve">5233 </w:t>
                  </w:r>
                  <w:proofErr w:type="spellStart"/>
                  <w:r w:rsidRPr="00CF7D58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Meters</w:t>
                  </w:r>
                  <w:proofErr w:type="spellEnd"/>
                </w:p>
              </w:tc>
            </w:tr>
          </w:tbl>
          <w:p w14:paraId="421523EC" w14:textId="77777777" w:rsidR="00681E04" w:rsidRDefault="00681E04"/>
        </w:tc>
        <w:tc>
          <w:tcPr>
            <w:tcW w:w="5386" w:type="dxa"/>
          </w:tcPr>
          <w:p w14:paraId="39946F75" w14:textId="0E84ABFB" w:rsidR="00B94A91" w:rsidRDefault="00B94A91" w:rsidP="00B94A91">
            <w:pPr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Dataset</w:t>
            </w:r>
            <w:proofErr w:type="spellEnd"/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182"/>
              <w:gridCol w:w="2935"/>
            </w:tblGrid>
            <w:tr w:rsidR="00EE5DDD" w:rsidRPr="00132BC0" w14:paraId="6E036AFE" w14:textId="77777777" w:rsidTr="00C06941">
              <w:trPr>
                <w:trHeight w:val="294"/>
                <w:tblCellSpacing w:w="15" w:type="dxa"/>
              </w:trPr>
              <w:tc>
                <w:tcPr>
                  <w:tcW w:w="2137" w:type="dxa"/>
                  <w:vAlign w:val="center"/>
                  <w:hideMark/>
                </w:tcPr>
                <w:p w14:paraId="06207F45" w14:textId="4D93C357" w:rsidR="00681E04" w:rsidRPr="00132BC0" w:rsidRDefault="00681E04" w:rsidP="00681E0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gram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File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: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</w:p>
              </w:tc>
              <w:tc>
                <w:tcPr>
                  <w:tcW w:w="2890" w:type="dxa"/>
                  <w:vAlign w:val="center"/>
                  <w:hideMark/>
                </w:tcPr>
                <w:p w14:paraId="27BF393C" w14:textId="77777777" w:rsidR="00681E04" w:rsidRPr="00132BC0" w:rsidRDefault="00681E04" w:rsidP="00681E0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132BC0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KS2024md4_CENTRAL</w:t>
                  </w:r>
                </w:p>
              </w:tc>
            </w:tr>
            <w:tr w:rsidR="00EE5DDD" w:rsidRPr="00132BC0" w14:paraId="07A1879E" w14:textId="77777777" w:rsidTr="00C06941">
              <w:trPr>
                <w:trHeight w:val="311"/>
                <w:tblCellSpacing w:w="15" w:type="dxa"/>
              </w:trPr>
              <w:tc>
                <w:tcPr>
                  <w:tcW w:w="2137" w:type="dxa"/>
                  <w:vAlign w:val="center"/>
                  <w:hideMark/>
                </w:tcPr>
                <w:p w14:paraId="142C74F5" w14:textId="4B8FC0CD" w:rsidR="00681E04" w:rsidRPr="00132BC0" w:rsidRDefault="00681E04" w:rsidP="00681E0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gram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Entry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: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</w:p>
              </w:tc>
              <w:tc>
                <w:tcPr>
                  <w:tcW w:w="2890" w:type="dxa"/>
                  <w:vAlign w:val="center"/>
                  <w:hideMark/>
                </w:tcPr>
                <w:p w14:paraId="088F9706" w14:textId="77777777" w:rsidR="00681E04" w:rsidRPr="00132BC0" w:rsidRDefault="00681E04" w:rsidP="00681E0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132BC0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KSCORE</w:t>
                  </w:r>
                </w:p>
              </w:tc>
            </w:tr>
            <w:tr w:rsidR="00EE5DDD" w:rsidRPr="00132BC0" w14:paraId="685B062E" w14:textId="77777777" w:rsidTr="00C06941">
              <w:trPr>
                <w:trHeight w:val="294"/>
                <w:tblCellSpacing w:w="15" w:type="dxa"/>
              </w:trPr>
              <w:tc>
                <w:tcPr>
                  <w:tcW w:w="2137" w:type="dxa"/>
                  <w:vAlign w:val="center"/>
                  <w:hideMark/>
                </w:tcPr>
                <w:p w14:paraId="5ADC61FB" w14:textId="77777777" w:rsidR="00681E04" w:rsidRPr="00132BC0" w:rsidRDefault="00681E04" w:rsidP="00681E0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gramStart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Conceptualisation: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</w:p>
              </w:tc>
              <w:tc>
                <w:tcPr>
                  <w:tcW w:w="2890" w:type="dxa"/>
                  <w:vAlign w:val="center"/>
                  <w:hideMark/>
                </w:tcPr>
                <w:p w14:paraId="53A7D31E" w14:textId="77777777" w:rsidR="00681E04" w:rsidRPr="00132BC0" w:rsidRDefault="00681E04" w:rsidP="00681E0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132BC0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INVERSE_DISTANCE</w:t>
                  </w:r>
                </w:p>
              </w:tc>
            </w:tr>
            <w:tr w:rsidR="00EE5DDD" w:rsidRPr="00132BC0" w14:paraId="3829D3BB" w14:textId="77777777" w:rsidTr="00C06941">
              <w:trPr>
                <w:trHeight w:val="311"/>
                <w:tblCellSpacing w:w="15" w:type="dxa"/>
              </w:trPr>
              <w:tc>
                <w:tcPr>
                  <w:tcW w:w="2137" w:type="dxa"/>
                  <w:vAlign w:val="center"/>
                  <w:hideMark/>
                </w:tcPr>
                <w:p w14:paraId="0708FC37" w14:textId="7A214D4A" w:rsidR="00681E04" w:rsidRPr="00132BC0" w:rsidRDefault="00681E04" w:rsidP="00681E0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gram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D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istance: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</w:p>
              </w:tc>
              <w:tc>
                <w:tcPr>
                  <w:tcW w:w="2890" w:type="dxa"/>
                  <w:vAlign w:val="center"/>
                  <w:hideMark/>
                </w:tcPr>
                <w:p w14:paraId="7EC073DD" w14:textId="77777777" w:rsidR="00681E04" w:rsidRPr="00132BC0" w:rsidRDefault="00681E04" w:rsidP="00681E0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132BC0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EUCLIDEAN</w:t>
                  </w:r>
                </w:p>
              </w:tc>
            </w:tr>
            <w:tr w:rsidR="007D2E42" w:rsidRPr="00132BC0" w14:paraId="06FDD1AD" w14:textId="77777777" w:rsidTr="00C06941">
              <w:trPr>
                <w:trHeight w:val="311"/>
                <w:tblCellSpacing w:w="15" w:type="dxa"/>
              </w:trPr>
              <w:tc>
                <w:tcPr>
                  <w:tcW w:w="2137" w:type="dxa"/>
                  <w:vAlign w:val="center"/>
                </w:tcPr>
                <w:p w14:paraId="11F9FC86" w14:textId="4D95C728" w:rsidR="007D2E42" w:rsidRDefault="007D2E42" w:rsidP="00681E0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D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istance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threshold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 :</w:t>
                  </w:r>
                </w:p>
              </w:tc>
              <w:tc>
                <w:tcPr>
                  <w:tcW w:w="2890" w:type="dxa"/>
                  <w:vAlign w:val="center"/>
                </w:tcPr>
                <w:p w14:paraId="3E596829" w14:textId="3E3A1749" w:rsidR="007D2E42" w:rsidRPr="00132BC0" w:rsidRDefault="007D2E42" w:rsidP="00681E0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 xml:space="preserve">2375.4513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Meters</w:t>
                  </w:r>
                  <w:proofErr w:type="spellEnd"/>
                </w:p>
              </w:tc>
            </w:tr>
          </w:tbl>
          <w:p w14:paraId="400FFF95" w14:textId="77777777" w:rsidR="00681E04" w:rsidRPr="00132BC0" w:rsidRDefault="00681E04" w:rsidP="00681E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858" w:type="dxa"/>
          </w:tcPr>
          <w:p w14:paraId="2A4AA685" w14:textId="4DF35193" w:rsidR="00EE5DDD" w:rsidRPr="007D2E42" w:rsidRDefault="00EE5DDD" w:rsidP="00EE5DDD">
            <w:pPr>
              <w:jc w:val="center"/>
              <w:rPr>
                <w:lang w:val="en-US"/>
              </w:rPr>
            </w:pPr>
            <w:r w:rsidRPr="007D2E4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Dataset</w:t>
            </w: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69"/>
              <w:gridCol w:w="2396"/>
            </w:tblGrid>
            <w:tr w:rsidR="00EE5DDD" w:rsidRPr="007D2E42" w14:paraId="1AD78AD7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EF50E84" w14:textId="3105CBD9" w:rsidR="00EE5DDD" w:rsidRPr="007D2E42" w:rsidRDefault="00EE5DDD" w:rsidP="00EE5DD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fr-FR"/>
                    </w:rPr>
                  </w:pPr>
                  <w:r w:rsidRPr="007D2E4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fr-FR"/>
                    </w:rPr>
                    <w:t xml:space="preserve">File: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A3ABFA9" w14:textId="77777777" w:rsidR="00EE5DDD" w:rsidRPr="007D2E42" w:rsidRDefault="00EE5DDD" w:rsidP="00EE5D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fr-FR"/>
                    </w:rPr>
                  </w:pPr>
                  <w:r w:rsidRPr="007D2E42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fr-FR"/>
                    </w:rPr>
                    <w:t>KS2024md4_REMOTE</w:t>
                  </w:r>
                </w:p>
              </w:tc>
            </w:tr>
            <w:tr w:rsidR="00EE5DDD" w:rsidRPr="007D2E42" w14:paraId="090F5E2D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9F628C7" w14:textId="6C0A6ECE" w:rsidR="00EE5DDD" w:rsidRPr="007D2E42" w:rsidRDefault="00EE5DDD" w:rsidP="00EE5DD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fr-FR"/>
                    </w:rPr>
                  </w:pPr>
                  <w:r w:rsidRPr="007D2E4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fr-FR"/>
                    </w:rPr>
                    <w:t xml:space="preserve">Entry: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3874FDB" w14:textId="77777777" w:rsidR="00EE5DDD" w:rsidRPr="007D2E42" w:rsidRDefault="00EE5DDD" w:rsidP="00EE5D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fr-FR"/>
                    </w:rPr>
                  </w:pPr>
                  <w:r w:rsidRPr="007D2E42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fr-FR"/>
                    </w:rPr>
                    <w:t>KSCORE</w:t>
                  </w:r>
                </w:p>
              </w:tc>
            </w:tr>
            <w:tr w:rsidR="00EE5DDD" w:rsidRPr="007D2E42" w14:paraId="1166D2FD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D9CA11E" w14:textId="15F79863" w:rsidR="00EE5DDD" w:rsidRPr="007D2E42" w:rsidRDefault="00EE5DDD" w:rsidP="00EE5DD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fr-FR"/>
                    </w:rPr>
                  </w:pPr>
                  <w:proofErr w:type="spellStart"/>
                  <w:r w:rsidRPr="007D2E4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fr-FR"/>
                    </w:rPr>
                    <w:t>Conceptualisation</w:t>
                  </w:r>
                  <w:proofErr w:type="spellEnd"/>
                  <w:r w:rsidRPr="007D2E4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fr-FR"/>
                    </w:rPr>
                    <w:t xml:space="preserve">: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CDDBB49" w14:textId="77777777" w:rsidR="00EE5DDD" w:rsidRPr="007D2E42" w:rsidRDefault="00EE5DDD" w:rsidP="00EE5D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fr-FR"/>
                    </w:rPr>
                  </w:pPr>
                  <w:r w:rsidRPr="007D2E42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fr-FR"/>
                    </w:rPr>
                    <w:t>INVERSE_DISTANCE</w:t>
                  </w:r>
                </w:p>
              </w:tc>
            </w:tr>
            <w:tr w:rsidR="00EE5DDD" w:rsidRPr="007D2E42" w14:paraId="5B0C49A2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0B8E3F1" w14:textId="7D497B43" w:rsidR="00EE5DDD" w:rsidRPr="007D2E42" w:rsidRDefault="00EE5DDD" w:rsidP="00EE5DD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fr-FR"/>
                    </w:rPr>
                  </w:pPr>
                  <w:r w:rsidRPr="007D2E4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fr-FR"/>
                    </w:rPr>
                    <w:t xml:space="preserve">Distance: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00D5896" w14:textId="77777777" w:rsidR="00EE5DDD" w:rsidRPr="007D2E42" w:rsidRDefault="00EE5DDD" w:rsidP="00EE5D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fr-FR"/>
                    </w:rPr>
                  </w:pPr>
                  <w:r w:rsidRPr="007D2E42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fr-FR"/>
                    </w:rPr>
                    <w:t>EUCLIDEAN</w:t>
                  </w:r>
                </w:p>
              </w:tc>
            </w:tr>
            <w:tr w:rsidR="00EE5DDD" w:rsidRPr="007D2E42" w14:paraId="3F0F8CE8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696954F" w14:textId="72DBFDD6" w:rsidR="00EE5DDD" w:rsidRPr="007D2E42" w:rsidRDefault="00EE5DDD" w:rsidP="00EE5DD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fr-FR"/>
                    </w:rPr>
                  </w:pPr>
                  <w:r w:rsidRPr="007D2E4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fr-FR"/>
                    </w:rPr>
                    <w:t xml:space="preserve">Distance threshold: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9EAC835" w14:textId="62EAB292" w:rsidR="00EE5DDD" w:rsidRPr="007D2E42" w:rsidRDefault="00EE5DDD" w:rsidP="00EE5D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fr-FR"/>
                    </w:rPr>
                  </w:pPr>
                  <w:r w:rsidRPr="007D2E42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fr-FR"/>
                    </w:rPr>
                    <w:t>3015</w:t>
                  </w:r>
                  <w:r w:rsidR="00C06941" w:rsidRPr="007D2E42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fr-FR"/>
                    </w:rPr>
                    <w:t>.</w:t>
                  </w:r>
                  <w:r w:rsidRPr="007D2E42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fr-FR"/>
                    </w:rPr>
                    <w:t>5233 Meters</w:t>
                  </w:r>
                </w:p>
              </w:tc>
            </w:tr>
          </w:tbl>
          <w:p w14:paraId="40CCD1B8" w14:textId="77777777" w:rsidR="00681E04" w:rsidRPr="007D2E42" w:rsidRDefault="00681E04">
            <w:pPr>
              <w:rPr>
                <w:lang w:val="en-US"/>
              </w:rPr>
            </w:pPr>
          </w:p>
        </w:tc>
      </w:tr>
    </w:tbl>
    <w:p w14:paraId="37CABFA7" w14:textId="77777777" w:rsidR="007D2E42" w:rsidRPr="007D2E42" w:rsidRDefault="007D2E42" w:rsidP="007D2E42">
      <w:pPr>
        <w:spacing w:after="0"/>
        <w:rPr>
          <w:b/>
          <w:bCs/>
          <w:sz w:val="24"/>
          <w:szCs w:val="24"/>
          <w:lang w:val="en-US"/>
        </w:rPr>
      </w:pPr>
    </w:p>
    <w:p w14:paraId="57D8D11A" w14:textId="7C0A722A" w:rsidR="00A3510B" w:rsidRPr="007D2E42" w:rsidRDefault="000E6ED4" w:rsidP="007D2E42">
      <w:pPr>
        <w:spacing w:after="0"/>
        <w:rPr>
          <w:b/>
          <w:bCs/>
          <w:sz w:val="24"/>
          <w:szCs w:val="24"/>
          <w:lang w:val="en-US"/>
        </w:rPr>
      </w:pPr>
      <w:r w:rsidRPr="007D2E42">
        <w:rPr>
          <w:b/>
          <w:bCs/>
          <w:sz w:val="24"/>
          <w:szCs w:val="24"/>
          <w:lang w:val="en-US"/>
        </w:rPr>
        <w:t>S</w:t>
      </w:r>
      <w:r w:rsidR="006458A8" w:rsidRPr="007D2E42">
        <w:rPr>
          <w:b/>
          <w:bCs/>
          <w:sz w:val="24"/>
          <w:szCs w:val="24"/>
          <w:lang w:val="en-US"/>
        </w:rPr>
        <w:t>6</w:t>
      </w:r>
      <w:r w:rsidRPr="007D2E42">
        <w:rPr>
          <w:b/>
          <w:bCs/>
          <w:sz w:val="24"/>
          <w:szCs w:val="24"/>
          <w:lang w:val="en-US"/>
        </w:rPr>
        <w:t xml:space="preserve"> </w:t>
      </w:r>
      <w:r w:rsidR="006458A8" w:rsidRPr="007D2E42">
        <w:rPr>
          <w:b/>
          <w:bCs/>
          <w:sz w:val="24"/>
          <w:szCs w:val="24"/>
          <w:lang w:val="en-US"/>
        </w:rPr>
        <w:t>T</w:t>
      </w:r>
      <w:r w:rsidRPr="007D2E42">
        <w:rPr>
          <w:b/>
          <w:bCs/>
          <w:sz w:val="24"/>
          <w:szCs w:val="24"/>
          <w:lang w:val="en-US"/>
        </w:rPr>
        <w:t xml:space="preserve">able B: </w:t>
      </w:r>
      <w:r w:rsidR="00A3510B" w:rsidRPr="007D2E42">
        <w:rPr>
          <w:b/>
          <w:bCs/>
          <w:sz w:val="24"/>
          <w:szCs w:val="24"/>
          <w:lang w:val="en-US"/>
        </w:rPr>
        <w:t>Spatial autocorrelation analysis of the residues of the knowledge score model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957"/>
        <w:gridCol w:w="5386"/>
        <w:gridCol w:w="4858"/>
      </w:tblGrid>
      <w:tr w:rsidR="00A25D4B" w:rsidRPr="00681E04" w14:paraId="60DC3F31" w14:textId="77777777" w:rsidTr="00B0187C">
        <w:tc>
          <w:tcPr>
            <w:tcW w:w="4957" w:type="dxa"/>
          </w:tcPr>
          <w:p w14:paraId="1A4DF5C8" w14:textId="77777777" w:rsidR="00A3510B" w:rsidRPr="00681E04" w:rsidRDefault="00A3510B" w:rsidP="00B0187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ntire area</w:t>
            </w:r>
          </w:p>
        </w:tc>
        <w:tc>
          <w:tcPr>
            <w:tcW w:w="5386" w:type="dxa"/>
          </w:tcPr>
          <w:p w14:paraId="3BDACC3A" w14:textId="77777777" w:rsidR="00A3510B" w:rsidRPr="00681E04" w:rsidRDefault="00A3510B" w:rsidP="00B0187C">
            <w:pPr>
              <w:jc w:val="center"/>
              <w:rPr>
                <w:b/>
                <w:bCs/>
              </w:rPr>
            </w:pPr>
            <w:r w:rsidRPr="00681E04">
              <w:rPr>
                <w:b/>
                <w:bCs/>
              </w:rPr>
              <w:t>Central Area</w:t>
            </w:r>
          </w:p>
        </w:tc>
        <w:tc>
          <w:tcPr>
            <w:tcW w:w="4858" w:type="dxa"/>
          </w:tcPr>
          <w:p w14:paraId="53D9AD5A" w14:textId="77777777" w:rsidR="00A3510B" w:rsidRPr="00681E04" w:rsidRDefault="00A3510B" w:rsidP="00B0187C">
            <w:pPr>
              <w:jc w:val="center"/>
              <w:rPr>
                <w:b/>
                <w:bCs/>
              </w:rPr>
            </w:pPr>
            <w:proofErr w:type="spellStart"/>
            <w:r w:rsidRPr="00681E04">
              <w:rPr>
                <w:b/>
                <w:bCs/>
              </w:rPr>
              <w:t>Remote</w:t>
            </w:r>
            <w:proofErr w:type="spellEnd"/>
            <w:r w:rsidRPr="00681E04">
              <w:rPr>
                <w:b/>
                <w:bCs/>
              </w:rPr>
              <w:t xml:space="preserve"> Area</w:t>
            </w:r>
          </w:p>
        </w:tc>
      </w:tr>
      <w:tr w:rsidR="00A25D4B" w14:paraId="7958E276" w14:textId="77777777" w:rsidTr="00B0187C">
        <w:tc>
          <w:tcPr>
            <w:tcW w:w="4957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09"/>
              <w:gridCol w:w="1055"/>
            </w:tblGrid>
            <w:tr w:rsidR="00A3510B" w:rsidRPr="00CF7D58" w14:paraId="474EBDEA" w14:textId="77777777" w:rsidTr="00B0187C">
              <w:trPr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C5DD8B0" w14:textId="77777777" w:rsidR="00A3510B" w:rsidRPr="007D2E42" w:rsidRDefault="00A3510B" w:rsidP="00B018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spellStart"/>
                  <w:r w:rsidRPr="007D2E4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Moran’s</w:t>
                  </w:r>
                  <w:proofErr w:type="spellEnd"/>
                  <w:r w:rsidRPr="007D2E4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global I</w:t>
                  </w:r>
                </w:p>
              </w:tc>
            </w:tr>
            <w:tr w:rsidR="00A3510B" w:rsidRPr="00CF7D58" w14:paraId="26E9ED56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2D89C04" w14:textId="77777777" w:rsidR="00A3510B" w:rsidRPr="00CF7D58" w:rsidRDefault="00A3510B" w:rsidP="00A3510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Moran 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Index 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: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AE60F68" w14:textId="08BA518E" w:rsidR="00A3510B" w:rsidRPr="00CF7D58" w:rsidRDefault="00A3510B" w:rsidP="00A3510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C61AD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0,008105</w:t>
                  </w:r>
                </w:p>
              </w:tc>
            </w:tr>
            <w:tr w:rsidR="00A3510B" w:rsidRPr="00CF7D58" w14:paraId="6678ADB3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742CCF0" w14:textId="77777777" w:rsidR="00A3510B" w:rsidRPr="00CF7D58" w:rsidRDefault="00A3510B" w:rsidP="00A3510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Expected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Index :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8BD0514" w14:textId="5B945EE5" w:rsidR="00A3510B" w:rsidRPr="00CF7D58" w:rsidRDefault="00A3510B" w:rsidP="00A3510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C61AD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-0,003012</w:t>
                  </w:r>
                </w:p>
              </w:tc>
            </w:tr>
            <w:tr w:rsidR="00A3510B" w:rsidRPr="00CF7D58" w14:paraId="31FDAFDD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EAC9946" w14:textId="77777777" w:rsidR="00A3510B" w:rsidRPr="00CF7D58" w:rsidRDefault="00A3510B" w:rsidP="00A3510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Variance :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E80E5D2" w14:textId="0E0376C1" w:rsidR="00A3510B" w:rsidRPr="00CF7D58" w:rsidRDefault="00A3510B" w:rsidP="00A3510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C61AD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0,001827</w:t>
                  </w:r>
                </w:p>
              </w:tc>
            </w:tr>
            <w:tr w:rsidR="00A3510B" w:rsidRPr="00CF7D58" w14:paraId="2FBC9C73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C506D73" w14:textId="77777777" w:rsidR="00A3510B" w:rsidRPr="00CF7D58" w:rsidRDefault="00A3510B" w:rsidP="00A3510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Z 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score :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483CF82" w14:textId="415588A5" w:rsidR="00A3510B" w:rsidRPr="00CF7D58" w:rsidRDefault="00A3510B" w:rsidP="00A3510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C61AD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0,260079</w:t>
                  </w:r>
                </w:p>
              </w:tc>
            </w:tr>
            <w:tr w:rsidR="00A3510B" w:rsidRPr="00CF7D58" w14:paraId="0241632A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1CAA2AB" w14:textId="77777777" w:rsidR="00A3510B" w:rsidRPr="00CF7D58" w:rsidRDefault="00A3510B" w:rsidP="00A3510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gramStart"/>
                  <w:r w:rsidRPr="00681E04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sz w:val="24"/>
                      <w:szCs w:val="24"/>
                      <w:lang w:eastAsia="fr-FR"/>
                    </w:rPr>
                    <w:t>P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value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 :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5CF717C" w14:textId="76F36526" w:rsidR="00A3510B" w:rsidRPr="00CF7D58" w:rsidRDefault="00A3510B" w:rsidP="00A3510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C61AD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0,794803</w:t>
                  </w:r>
                </w:p>
              </w:tc>
            </w:tr>
          </w:tbl>
          <w:p w14:paraId="2185EFD1" w14:textId="77777777" w:rsidR="00A3510B" w:rsidRDefault="00A3510B" w:rsidP="00B0187C"/>
        </w:tc>
        <w:tc>
          <w:tcPr>
            <w:tcW w:w="5386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09"/>
              <w:gridCol w:w="1055"/>
            </w:tblGrid>
            <w:tr w:rsidR="00A3510B" w:rsidRPr="00132BC0" w14:paraId="09F7B321" w14:textId="77777777" w:rsidTr="00B0187C">
              <w:trPr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A4DE930" w14:textId="77777777" w:rsidR="00A3510B" w:rsidRPr="007D2E42" w:rsidRDefault="00A3510B" w:rsidP="00B018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spellStart"/>
                  <w:r w:rsidRPr="007D2E4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Moran’s</w:t>
                  </w:r>
                  <w:proofErr w:type="spellEnd"/>
                  <w:r w:rsidRPr="007D2E4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global I </w:t>
                  </w:r>
                </w:p>
              </w:tc>
            </w:tr>
            <w:tr w:rsidR="00A25D4B" w:rsidRPr="00132BC0" w14:paraId="25940CC5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E9FA08C" w14:textId="77777777" w:rsidR="00A25D4B" w:rsidRPr="00132BC0" w:rsidRDefault="00A25D4B" w:rsidP="00A25D4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Moran 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Index 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: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CDF1777" w14:textId="57EAF802" w:rsidR="00A25D4B" w:rsidRPr="00132BC0" w:rsidRDefault="00A25D4B" w:rsidP="00A25D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C61AD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-0,034106</w:t>
                  </w:r>
                </w:p>
              </w:tc>
            </w:tr>
            <w:tr w:rsidR="00A25D4B" w:rsidRPr="00132BC0" w14:paraId="5580C540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BBAA18E" w14:textId="77777777" w:rsidR="00A25D4B" w:rsidRPr="00132BC0" w:rsidRDefault="00A25D4B" w:rsidP="00A25D4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Expected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Index :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1D4A313" w14:textId="6A0B3EE4" w:rsidR="00A25D4B" w:rsidRPr="00132BC0" w:rsidRDefault="00A25D4B" w:rsidP="00A25D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C61AD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-0,005952</w:t>
                  </w:r>
                </w:p>
              </w:tc>
            </w:tr>
            <w:tr w:rsidR="00A25D4B" w:rsidRPr="00132BC0" w14:paraId="052E21DD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81C0EAE" w14:textId="77777777" w:rsidR="00A25D4B" w:rsidRPr="00132BC0" w:rsidRDefault="00A25D4B" w:rsidP="00A25D4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Variance :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76BFF4D" w14:textId="49C838A2" w:rsidR="00A25D4B" w:rsidRPr="00132BC0" w:rsidRDefault="00A25D4B" w:rsidP="00A25D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C61AD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0,001872</w:t>
                  </w:r>
                </w:p>
              </w:tc>
            </w:tr>
            <w:tr w:rsidR="00A25D4B" w:rsidRPr="00132BC0" w14:paraId="6972F6DC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5D5DC8C" w14:textId="77777777" w:rsidR="00A25D4B" w:rsidRPr="00132BC0" w:rsidRDefault="00A25D4B" w:rsidP="00A25D4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Z 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score :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87AC8B8" w14:textId="04685386" w:rsidR="00A25D4B" w:rsidRPr="00132BC0" w:rsidRDefault="00A25D4B" w:rsidP="00A25D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C61AD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-0,650702</w:t>
                  </w:r>
                </w:p>
              </w:tc>
            </w:tr>
            <w:tr w:rsidR="00A25D4B" w:rsidRPr="00132BC0" w14:paraId="6D2DAA64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A7542B7" w14:textId="77777777" w:rsidR="00A25D4B" w:rsidRPr="00132BC0" w:rsidRDefault="00A25D4B" w:rsidP="00A25D4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gramStart"/>
                  <w:r w:rsidRPr="00681E04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sz w:val="24"/>
                      <w:szCs w:val="24"/>
                      <w:lang w:eastAsia="fr-FR"/>
                    </w:rPr>
                    <w:t>P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value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 :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F8D5CCA" w14:textId="3DE6CBAB" w:rsidR="00A25D4B" w:rsidRPr="00132BC0" w:rsidRDefault="00A25D4B" w:rsidP="00A25D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C61AD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0,515239</w:t>
                  </w:r>
                </w:p>
              </w:tc>
            </w:tr>
          </w:tbl>
          <w:p w14:paraId="0BEEA5A8" w14:textId="77777777" w:rsidR="00A3510B" w:rsidRDefault="00A3510B" w:rsidP="00B0187C"/>
        </w:tc>
        <w:tc>
          <w:tcPr>
            <w:tcW w:w="485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09"/>
              <w:gridCol w:w="1055"/>
            </w:tblGrid>
            <w:tr w:rsidR="00A3510B" w:rsidRPr="0068585D" w14:paraId="431C19D3" w14:textId="77777777" w:rsidTr="00B0187C">
              <w:trPr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D55E416" w14:textId="77777777" w:rsidR="00A3510B" w:rsidRPr="007D2E42" w:rsidRDefault="00A3510B" w:rsidP="00B018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spellStart"/>
                  <w:r w:rsidRPr="007D2E4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Moran’s</w:t>
                  </w:r>
                  <w:proofErr w:type="spellEnd"/>
                  <w:r w:rsidRPr="007D2E4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global I</w:t>
                  </w:r>
                </w:p>
              </w:tc>
            </w:tr>
            <w:tr w:rsidR="00A25D4B" w:rsidRPr="0068585D" w14:paraId="67C04B57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8179AD5" w14:textId="77777777" w:rsidR="00A25D4B" w:rsidRPr="0068585D" w:rsidRDefault="00A25D4B" w:rsidP="00A25D4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Moran 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Index 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: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C9B956D" w14:textId="761E0C22" w:rsidR="00A25D4B" w:rsidRPr="0068585D" w:rsidRDefault="00A25D4B" w:rsidP="00A25D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C61AD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0,163481</w:t>
                  </w:r>
                </w:p>
              </w:tc>
            </w:tr>
            <w:tr w:rsidR="00A25D4B" w:rsidRPr="0068585D" w14:paraId="47D10000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7173327" w14:textId="77777777" w:rsidR="00A25D4B" w:rsidRPr="0068585D" w:rsidRDefault="00A25D4B" w:rsidP="00A25D4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Expected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Index :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012443F" w14:textId="7FDAE75D" w:rsidR="00A25D4B" w:rsidRPr="0068585D" w:rsidRDefault="00A25D4B" w:rsidP="00A25D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C61AD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-0,006135</w:t>
                  </w:r>
                </w:p>
              </w:tc>
            </w:tr>
            <w:tr w:rsidR="00A25D4B" w:rsidRPr="0068585D" w14:paraId="67A2D8AE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7F9D50B" w14:textId="77777777" w:rsidR="00A25D4B" w:rsidRPr="0068585D" w:rsidRDefault="00A25D4B" w:rsidP="00A25D4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Variance :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66EE70F" w14:textId="49B8067D" w:rsidR="00A25D4B" w:rsidRPr="0068585D" w:rsidRDefault="00A25D4B" w:rsidP="00A25D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C61AD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0,016288</w:t>
                  </w:r>
                </w:p>
              </w:tc>
            </w:tr>
            <w:tr w:rsidR="00A25D4B" w:rsidRPr="0068585D" w14:paraId="3935CB1C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D5F67D2" w14:textId="77777777" w:rsidR="00A25D4B" w:rsidRPr="0068585D" w:rsidRDefault="00A25D4B" w:rsidP="00A25D4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Z 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score :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01ED09D" w14:textId="5C6A6D80" w:rsidR="00A25D4B" w:rsidRPr="0068585D" w:rsidRDefault="00A25D4B" w:rsidP="00A25D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C61AD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1,329006</w:t>
                  </w:r>
                </w:p>
              </w:tc>
            </w:tr>
            <w:tr w:rsidR="00A25D4B" w:rsidRPr="0068585D" w14:paraId="24F3F0F4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FBDD43A" w14:textId="77777777" w:rsidR="00A25D4B" w:rsidRPr="0068585D" w:rsidRDefault="00A25D4B" w:rsidP="00A25D4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gramStart"/>
                  <w:r w:rsidRPr="00681E04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sz w:val="24"/>
                      <w:szCs w:val="24"/>
                      <w:lang w:eastAsia="fr-FR"/>
                    </w:rPr>
                    <w:t>P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value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 :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083A23E" w14:textId="2D7F2690" w:rsidR="00A25D4B" w:rsidRPr="0068585D" w:rsidRDefault="00A25D4B" w:rsidP="00A25D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C61AD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0,183846</w:t>
                  </w:r>
                </w:p>
              </w:tc>
            </w:tr>
          </w:tbl>
          <w:p w14:paraId="3D6F7E9B" w14:textId="77777777" w:rsidR="00A3510B" w:rsidRDefault="00A3510B" w:rsidP="00B0187C"/>
        </w:tc>
      </w:tr>
      <w:tr w:rsidR="00A25D4B" w14:paraId="71E24DAB" w14:textId="77777777" w:rsidTr="00B0187C">
        <w:tc>
          <w:tcPr>
            <w:tcW w:w="4957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69"/>
              <w:gridCol w:w="2395"/>
            </w:tblGrid>
            <w:tr w:rsidR="00A3510B" w:rsidRPr="00CF7D58" w14:paraId="0687CCA7" w14:textId="77777777" w:rsidTr="00B0187C">
              <w:trPr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1F4C71F" w14:textId="77777777" w:rsidR="00A3510B" w:rsidRPr="00CF7D58" w:rsidRDefault="00A3510B" w:rsidP="00B018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Dataset</w:t>
                  </w:r>
                  <w:proofErr w:type="spellEnd"/>
                </w:p>
              </w:tc>
            </w:tr>
            <w:tr w:rsidR="00A25D4B" w:rsidRPr="00CF7D58" w14:paraId="48492500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2C2D4B9" w14:textId="77777777" w:rsidR="00A3510B" w:rsidRPr="00CF7D58" w:rsidRDefault="00A3510B" w:rsidP="00A3510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gram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File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: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7677D92" w14:textId="3D32498F" w:rsidR="00A3510B" w:rsidRPr="00CF7D58" w:rsidRDefault="00A3510B" w:rsidP="00A3510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C61AD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KS2024md4</w:t>
                  </w:r>
                </w:p>
              </w:tc>
            </w:tr>
            <w:tr w:rsidR="00A25D4B" w:rsidRPr="00CF7D58" w14:paraId="338E6A0A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91D5E79" w14:textId="77777777" w:rsidR="00A3510B" w:rsidRPr="00CF7D58" w:rsidRDefault="00A3510B" w:rsidP="00A3510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gram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Entry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: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6BE09E5" w14:textId="31132CD9" w:rsidR="00A3510B" w:rsidRPr="00CF7D58" w:rsidRDefault="00A3510B" w:rsidP="00A3510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C61AD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RES_MD4</w:t>
                  </w:r>
                </w:p>
              </w:tc>
            </w:tr>
            <w:tr w:rsidR="00A25D4B" w:rsidRPr="00CF7D58" w14:paraId="4E3A9B9C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986BEEC" w14:textId="77777777" w:rsidR="00A3510B" w:rsidRPr="00CF7D58" w:rsidRDefault="00A3510B" w:rsidP="00B018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gramStart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Conceptualisation: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15753E7" w14:textId="77777777" w:rsidR="00A3510B" w:rsidRPr="00CF7D58" w:rsidRDefault="00A3510B" w:rsidP="00B0187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CF7D58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INVERSE_DISTANCE</w:t>
                  </w:r>
                </w:p>
              </w:tc>
            </w:tr>
            <w:tr w:rsidR="00A25D4B" w:rsidRPr="00CF7D58" w14:paraId="10BABCE0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9708F95" w14:textId="77777777" w:rsidR="00A3510B" w:rsidRPr="00CF7D58" w:rsidRDefault="00A3510B" w:rsidP="00B018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gram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D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istance: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E410DCA" w14:textId="77777777" w:rsidR="00A3510B" w:rsidRPr="00CF7D58" w:rsidRDefault="00A3510B" w:rsidP="00B0187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CF7D58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EUCLIDEAN</w:t>
                  </w:r>
                </w:p>
              </w:tc>
            </w:tr>
            <w:tr w:rsidR="00A25D4B" w:rsidRPr="00CF7D58" w14:paraId="51ECA2B4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6ECA395" w14:textId="77777777" w:rsidR="00A3510B" w:rsidRPr="00CF7D58" w:rsidRDefault="00A3510B" w:rsidP="00B018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D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istance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  <w:proofErr w:type="spellStart"/>
                  <w:proofErr w:type="gram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threshold</w:t>
                  </w:r>
                  <w:proofErr w:type="spell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: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F4C6C8A" w14:textId="51C52753" w:rsidR="00A3510B" w:rsidRPr="00CF7D58" w:rsidRDefault="00A3510B" w:rsidP="00B0187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C61AD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 xml:space="preserve">3015,5233 </w:t>
                  </w:r>
                  <w:proofErr w:type="spellStart"/>
                  <w:r w:rsidRPr="00CF7D58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Meters</w:t>
                  </w:r>
                  <w:proofErr w:type="spellEnd"/>
                </w:p>
              </w:tc>
            </w:tr>
          </w:tbl>
          <w:p w14:paraId="7E2AB28C" w14:textId="77777777" w:rsidR="00A3510B" w:rsidRDefault="00A3510B" w:rsidP="00B0187C"/>
        </w:tc>
        <w:tc>
          <w:tcPr>
            <w:tcW w:w="5386" w:type="dxa"/>
          </w:tcPr>
          <w:p w14:paraId="471098EC" w14:textId="77777777" w:rsidR="00A3510B" w:rsidRDefault="00A3510B" w:rsidP="00B0187C">
            <w:pPr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Dataset</w:t>
            </w:r>
            <w:proofErr w:type="spellEnd"/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182"/>
              <w:gridCol w:w="2935"/>
            </w:tblGrid>
            <w:tr w:rsidR="00A25D4B" w:rsidRPr="00132BC0" w14:paraId="5EA09DF4" w14:textId="77777777" w:rsidTr="00B0187C">
              <w:trPr>
                <w:trHeight w:val="294"/>
                <w:tblCellSpacing w:w="15" w:type="dxa"/>
              </w:trPr>
              <w:tc>
                <w:tcPr>
                  <w:tcW w:w="2137" w:type="dxa"/>
                  <w:vAlign w:val="center"/>
                  <w:hideMark/>
                </w:tcPr>
                <w:p w14:paraId="62C77D82" w14:textId="77777777" w:rsidR="00A25D4B" w:rsidRPr="00132BC0" w:rsidRDefault="00A25D4B" w:rsidP="00A25D4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gram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File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: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</w:p>
              </w:tc>
              <w:tc>
                <w:tcPr>
                  <w:tcW w:w="2890" w:type="dxa"/>
                  <w:vAlign w:val="center"/>
                  <w:hideMark/>
                </w:tcPr>
                <w:p w14:paraId="1A26D406" w14:textId="0C9C355A" w:rsidR="00A25D4B" w:rsidRPr="00132BC0" w:rsidRDefault="00A25D4B" w:rsidP="00A25D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C61AD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KS2024md4_CENTRAL</w:t>
                  </w:r>
                </w:p>
              </w:tc>
            </w:tr>
            <w:tr w:rsidR="00A25D4B" w:rsidRPr="00132BC0" w14:paraId="0924D0B2" w14:textId="77777777" w:rsidTr="00B0187C">
              <w:trPr>
                <w:trHeight w:val="311"/>
                <w:tblCellSpacing w:w="15" w:type="dxa"/>
              </w:trPr>
              <w:tc>
                <w:tcPr>
                  <w:tcW w:w="2137" w:type="dxa"/>
                  <w:vAlign w:val="center"/>
                  <w:hideMark/>
                </w:tcPr>
                <w:p w14:paraId="52D8872F" w14:textId="77777777" w:rsidR="00A25D4B" w:rsidRPr="00132BC0" w:rsidRDefault="00A25D4B" w:rsidP="00A25D4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gram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Entry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: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</w:p>
              </w:tc>
              <w:tc>
                <w:tcPr>
                  <w:tcW w:w="2890" w:type="dxa"/>
                  <w:vAlign w:val="center"/>
                  <w:hideMark/>
                </w:tcPr>
                <w:p w14:paraId="57C70557" w14:textId="1C85EAC3" w:rsidR="00A25D4B" w:rsidRPr="00132BC0" w:rsidRDefault="00A25D4B" w:rsidP="00A25D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C61AD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RES_MD4</w:t>
                  </w:r>
                </w:p>
              </w:tc>
            </w:tr>
            <w:tr w:rsidR="00A25D4B" w:rsidRPr="00132BC0" w14:paraId="1E35EE46" w14:textId="77777777" w:rsidTr="00B0187C">
              <w:trPr>
                <w:trHeight w:val="294"/>
                <w:tblCellSpacing w:w="15" w:type="dxa"/>
              </w:trPr>
              <w:tc>
                <w:tcPr>
                  <w:tcW w:w="2137" w:type="dxa"/>
                  <w:vAlign w:val="center"/>
                  <w:hideMark/>
                </w:tcPr>
                <w:p w14:paraId="6466FA54" w14:textId="77777777" w:rsidR="00A3510B" w:rsidRPr="00132BC0" w:rsidRDefault="00A3510B" w:rsidP="00B018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gramStart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Conceptualisation: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</w:p>
              </w:tc>
              <w:tc>
                <w:tcPr>
                  <w:tcW w:w="2890" w:type="dxa"/>
                  <w:vAlign w:val="center"/>
                  <w:hideMark/>
                </w:tcPr>
                <w:p w14:paraId="5D9E5529" w14:textId="77777777" w:rsidR="00A3510B" w:rsidRPr="00132BC0" w:rsidRDefault="00A3510B" w:rsidP="00B0187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132BC0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INVERSE_DISTANCE</w:t>
                  </w:r>
                </w:p>
              </w:tc>
            </w:tr>
            <w:tr w:rsidR="00A25D4B" w:rsidRPr="00132BC0" w14:paraId="3BCE419C" w14:textId="77777777" w:rsidTr="00B0187C">
              <w:trPr>
                <w:trHeight w:val="311"/>
                <w:tblCellSpacing w:w="15" w:type="dxa"/>
              </w:trPr>
              <w:tc>
                <w:tcPr>
                  <w:tcW w:w="2137" w:type="dxa"/>
                  <w:vAlign w:val="center"/>
                  <w:hideMark/>
                </w:tcPr>
                <w:p w14:paraId="1602A7E2" w14:textId="77777777" w:rsidR="00A3510B" w:rsidRPr="00132BC0" w:rsidRDefault="00A3510B" w:rsidP="00B018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gram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D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istance: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</w:p>
              </w:tc>
              <w:tc>
                <w:tcPr>
                  <w:tcW w:w="2890" w:type="dxa"/>
                  <w:vAlign w:val="center"/>
                  <w:hideMark/>
                </w:tcPr>
                <w:p w14:paraId="7EEF4245" w14:textId="77777777" w:rsidR="00A3510B" w:rsidRPr="00132BC0" w:rsidRDefault="00A3510B" w:rsidP="00B0187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132BC0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EUCLIDEAN</w:t>
                  </w:r>
                </w:p>
              </w:tc>
            </w:tr>
            <w:tr w:rsidR="00A25D4B" w:rsidRPr="00132BC0" w14:paraId="13D11381" w14:textId="77777777" w:rsidTr="00B0187C">
              <w:trPr>
                <w:trHeight w:val="589"/>
                <w:tblCellSpacing w:w="15" w:type="dxa"/>
              </w:trPr>
              <w:tc>
                <w:tcPr>
                  <w:tcW w:w="2137" w:type="dxa"/>
                  <w:vAlign w:val="center"/>
                  <w:hideMark/>
                </w:tcPr>
                <w:p w14:paraId="72B7D0EA" w14:textId="77777777" w:rsidR="00A3510B" w:rsidRPr="00132BC0" w:rsidRDefault="00A3510B" w:rsidP="00B018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D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istance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  <w:proofErr w:type="spellStart"/>
                  <w:proofErr w:type="gram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threshold</w:t>
                  </w:r>
                  <w:proofErr w:type="spell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: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</w:p>
              </w:tc>
              <w:tc>
                <w:tcPr>
                  <w:tcW w:w="2890" w:type="dxa"/>
                  <w:vAlign w:val="center"/>
                  <w:hideMark/>
                </w:tcPr>
                <w:p w14:paraId="10D699A5" w14:textId="77777777" w:rsidR="00A3510B" w:rsidRPr="00132BC0" w:rsidRDefault="00A3510B" w:rsidP="00B0187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132BC0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2375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.</w:t>
                  </w:r>
                  <w:r w:rsidRPr="00132BC0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 xml:space="preserve">4513 </w:t>
                  </w:r>
                  <w:proofErr w:type="spellStart"/>
                  <w:r w:rsidRPr="00132BC0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Meters</w:t>
                  </w:r>
                  <w:proofErr w:type="spellEnd"/>
                </w:p>
              </w:tc>
            </w:tr>
          </w:tbl>
          <w:p w14:paraId="56E5F70E" w14:textId="77777777" w:rsidR="00A3510B" w:rsidRPr="00132BC0" w:rsidRDefault="00A3510B" w:rsidP="00B018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858" w:type="dxa"/>
          </w:tcPr>
          <w:p w14:paraId="4F43C0F5" w14:textId="77777777" w:rsidR="00A3510B" w:rsidRDefault="00A3510B" w:rsidP="00B0187C">
            <w:pPr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Dataset</w:t>
            </w:r>
            <w:proofErr w:type="spellEnd"/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69"/>
              <w:gridCol w:w="2396"/>
            </w:tblGrid>
            <w:tr w:rsidR="00A3510B" w:rsidRPr="0068585D" w14:paraId="7E6F5CCE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54E4DEB" w14:textId="77777777" w:rsidR="00A3510B" w:rsidRPr="0068585D" w:rsidRDefault="00A3510B" w:rsidP="00B018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gram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File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: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810252F" w14:textId="77777777" w:rsidR="00A3510B" w:rsidRPr="0068585D" w:rsidRDefault="00A3510B" w:rsidP="00B0187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68585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KS2024md4_REMOTE</w:t>
                  </w:r>
                </w:p>
              </w:tc>
            </w:tr>
            <w:tr w:rsidR="00A3510B" w:rsidRPr="0068585D" w14:paraId="40C94B91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14837C9" w14:textId="77777777" w:rsidR="00A3510B" w:rsidRPr="0068585D" w:rsidRDefault="00A3510B" w:rsidP="00B018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gram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Entry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: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A90D1B2" w14:textId="4E22B32C" w:rsidR="00A3510B" w:rsidRPr="0068585D" w:rsidRDefault="00A25D4B" w:rsidP="00B0187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C61AD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RES_MD4</w:t>
                  </w:r>
                </w:p>
              </w:tc>
            </w:tr>
            <w:tr w:rsidR="00A3510B" w:rsidRPr="0068585D" w14:paraId="5DC9490B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564D278" w14:textId="77777777" w:rsidR="00A3510B" w:rsidRPr="0068585D" w:rsidRDefault="00A3510B" w:rsidP="00B018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gramStart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Conceptualisation: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7EB0270" w14:textId="77777777" w:rsidR="00A3510B" w:rsidRPr="0068585D" w:rsidRDefault="00A3510B" w:rsidP="00B0187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68585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INVERSE_DISTANCE</w:t>
                  </w:r>
                </w:p>
              </w:tc>
            </w:tr>
            <w:tr w:rsidR="00A3510B" w:rsidRPr="0068585D" w14:paraId="39290D85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E041A58" w14:textId="77777777" w:rsidR="00A3510B" w:rsidRPr="0068585D" w:rsidRDefault="00A3510B" w:rsidP="00B018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gram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D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istance: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E73524C" w14:textId="77777777" w:rsidR="00A3510B" w:rsidRPr="0068585D" w:rsidRDefault="00A3510B" w:rsidP="00B0187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68585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EUCLIDEAN</w:t>
                  </w:r>
                </w:p>
              </w:tc>
            </w:tr>
            <w:tr w:rsidR="00A3510B" w:rsidRPr="0068585D" w14:paraId="14BA996C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6F86DF9" w14:textId="77777777" w:rsidR="00A3510B" w:rsidRPr="0068585D" w:rsidRDefault="00A3510B" w:rsidP="00B018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D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istance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  <w:proofErr w:type="spellStart"/>
                  <w:proofErr w:type="gram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threshold</w:t>
                  </w:r>
                  <w:proofErr w:type="spell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: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39FCE50" w14:textId="77777777" w:rsidR="00A3510B" w:rsidRPr="0068585D" w:rsidRDefault="00A3510B" w:rsidP="00B0187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68585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3015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.</w:t>
                  </w:r>
                  <w:r w:rsidRPr="0068585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 xml:space="preserve">5233 </w:t>
                  </w:r>
                  <w:proofErr w:type="spellStart"/>
                  <w:r w:rsidRPr="0068585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Meters</w:t>
                  </w:r>
                  <w:proofErr w:type="spellEnd"/>
                </w:p>
              </w:tc>
            </w:tr>
          </w:tbl>
          <w:p w14:paraId="559C8D37" w14:textId="77777777" w:rsidR="00A3510B" w:rsidRDefault="00A3510B" w:rsidP="00B0187C"/>
        </w:tc>
      </w:tr>
    </w:tbl>
    <w:p w14:paraId="189D26D8" w14:textId="1EF0A1BD" w:rsidR="00EE5DDD" w:rsidRPr="007D2E42" w:rsidRDefault="000E6ED4" w:rsidP="00EE5DDD">
      <w:pPr>
        <w:rPr>
          <w:b/>
          <w:bCs/>
          <w:sz w:val="24"/>
          <w:szCs w:val="24"/>
          <w:lang w:val="en-US"/>
        </w:rPr>
      </w:pPr>
      <w:r w:rsidRPr="007D2E42">
        <w:rPr>
          <w:b/>
          <w:bCs/>
          <w:sz w:val="24"/>
          <w:szCs w:val="24"/>
          <w:lang w:val="en-US"/>
        </w:rPr>
        <w:lastRenderedPageBreak/>
        <w:t>S</w:t>
      </w:r>
      <w:r w:rsidR="006458A8" w:rsidRPr="007D2E42">
        <w:rPr>
          <w:b/>
          <w:bCs/>
          <w:sz w:val="24"/>
          <w:szCs w:val="24"/>
          <w:lang w:val="en-US"/>
        </w:rPr>
        <w:t>6</w:t>
      </w:r>
      <w:r w:rsidRPr="007D2E42">
        <w:rPr>
          <w:b/>
          <w:bCs/>
          <w:sz w:val="24"/>
          <w:szCs w:val="24"/>
          <w:lang w:val="en-US"/>
        </w:rPr>
        <w:t xml:space="preserve"> </w:t>
      </w:r>
      <w:r w:rsidR="006458A8" w:rsidRPr="007D2E42">
        <w:rPr>
          <w:b/>
          <w:bCs/>
          <w:sz w:val="24"/>
          <w:szCs w:val="24"/>
          <w:lang w:val="en-US"/>
        </w:rPr>
        <w:t>T</w:t>
      </w:r>
      <w:r w:rsidRPr="007D2E42">
        <w:rPr>
          <w:b/>
          <w:bCs/>
          <w:sz w:val="24"/>
          <w:szCs w:val="24"/>
          <w:lang w:val="en-US"/>
        </w:rPr>
        <w:t xml:space="preserve">able C: </w:t>
      </w:r>
      <w:r w:rsidR="00EE5DDD" w:rsidRPr="007D2E42">
        <w:rPr>
          <w:b/>
          <w:bCs/>
          <w:sz w:val="24"/>
          <w:szCs w:val="24"/>
          <w:lang w:val="en-US"/>
        </w:rPr>
        <w:t xml:space="preserve">Spatial </w:t>
      </w:r>
      <w:r w:rsidR="00A3510B" w:rsidRPr="007D2E42">
        <w:rPr>
          <w:b/>
          <w:bCs/>
          <w:sz w:val="24"/>
          <w:szCs w:val="24"/>
          <w:lang w:val="en-US"/>
        </w:rPr>
        <w:t>a</w:t>
      </w:r>
      <w:r w:rsidR="00EE5DDD" w:rsidRPr="007D2E42">
        <w:rPr>
          <w:b/>
          <w:bCs/>
          <w:sz w:val="24"/>
          <w:szCs w:val="24"/>
          <w:lang w:val="en-US"/>
        </w:rPr>
        <w:t xml:space="preserve">utocorrelation analysis of the </w:t>
      </w:r>
      <w:r w:rsidR="00A3510B" w:rsidRPr="007D2E42">
        <w:rPr>
          <w:b/>
          <w:bCs/>
          <w:sz w:val="24"/>
          <w:szCs w:val="24"/>
          <w:lang w:val="en-US"/>
        </w:rPr>
        <w:t>p</w:t>
      </w:r>
      <w:r w:rsidR="00EE5DDD" w:rsidRPr="007D2E42">
        <w:rPr>
          <w:b/>
          <w:bCs/>
          <w:sz w:val="24"/>
          <w:szCs w:val="24"/>
          <w:lang w:val="en-US"/>
        </w:rPr>
        <w:t xml:space="preserve">ractice score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148"/>
        <w:gridCol w:w="5148"/>
        <w:gridCol w:w="5092"/>
      </w:tblGrid>
      <w:tr w:rsidR="001B4372" w14:paraId="23342D16" w14:textId="77777777" w:rsidTr="007A3A43">
        <w:tc>
          <w:tcPr>
            <w:tcW w:w="5148" w:type="dxa"/>
          </w:tcPr>
          <w:p w14:paraId="2805342A" w14:textId="7699F5AB" w:rsidR="003F1FAF" w:rsidRDefault="003F1FAF" w:rsidP="003F1FA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b/>
                <w:bCs/>
                <w:lang w:val="en-US"/>
              </w:rPr>
              <w:t>Entire area</w:t>
            </w:r>
          </w:p>
        </w:tc>
        <w:tc>
          <w:tcPr>
            <w:tcW w:w="5148" w:type="dxa"/>
          </w:tcPr>
          <w:p w14:paraId="6AAF0A25" w14:textId="0B728C32" w:rsidR="003F1FAF" w:rsidRDefault="003F1FAF" w:rsidP="003F1FA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81E04">
              <w:rPr>
                <w:b/>
                <w:bCs/>
              </w:rPr>
              <w:t>Central Area</w:t>
            </w:r>
          </w:p>
        </w:tc>
        <w:tc>
          <w:tcPr>
            <w:tcW w:w="5092" w:type="dxa"/>
          </w:tcPr>
          <w:p w14:paraId="58251F72" w14:textId="4479235E" w:rsidR="003F1FAF" w:rsidRDefault="003F1FAF" w:rsidP="003F1FA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 w:rsidRPr="00681E04">
              <w:rPr>
                <w:b/>
                <w:bCs/>
              </w:rPr>
              <w:t>Remote</w:t>
            </w:r>
            <w:proofErr w:type="spellEnd"/>
            <w:r w:rsidRPr="00681E04">
              <w:rPr>
                <w:b/>
                <w:bCs/>
              </w:rPr>
              <w:t xml:space="preserve"> Area</w:t>
            </w:r>
          </w:p>
        </w:tc>
      </w:tr>
      <w:tr w:rsidR="001B4372" w14:paraId="3B3ECFF1" w14:textId="77777777" w:rsidTr="007A3A43">
        <w:tc>
          <w:tcPr>
            <w:tcW w:w="514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09"/>
              <w:gridCol w:w="1055"/>
            </w:tblGrid>
            <w:tr w:rsidR="005D128D" w:rsidRPr="005D128D" w14:paraId="5971DCFF" w14:textId="77777777" w:rsidTr="00B0187C">
              <w:trPr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8477C22" w14:textId="446FFFC2" w:rsidR="005D128D" w:rsidRPr="007D2E42" w:rsidRDefault="007A3A43" w:rsidP="005D12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spellStart"/>
                  <w:r w:rsidRPr="007D2E4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Moran’s</w:t>
                  </w:r>
                  <w:proofErr w:type="spellEnd"/>
                  <w:r w:rsidRPr="007D2E4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global I</w:t>
                  </w:r>
                </w:p>
              </w:tc>
            </w:tr>
            <w:tr w:rsidR="007A3A43" w:rsidRPr="005D128D" w14:paraId="3D51B0BC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03808C5" w14:textId="3961D01F" w:rsidR="007A3A43" w:rsidRPr="005D128D" w:rsidRDefault="007A3A43" w:rsidP="007A3A4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Moran 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Index 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: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0B510C9" w14:textId="426479D9" w:rsidR="007A3A43" w:rsidRPr="005D128D" w:rsidRDefault="007A3A43" w:rsidP="007A3A4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5D128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.</w:t>
                  </w:r>
                  <w:r w:rsidRPr="005D128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225893</w:t>
                  </w:r>
                </w:p>
              </w:tc>
            </w:tr>
            <w:tr w:rsidR="007A3A43" w:rsidRPr="005D128D" w14:paraId="46E46BEB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1F5E99D" w14:textId="7C409A05" w:rsidR="007A3A43" w:rsidRPr="005D128D" w:rsidRDefault="007A3A43" w:rsidP="007A3A4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Expected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Index :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20FE581" w14:textId="4A18D2D0" w:rsidR="007A3A43" w:rsidRPr="005D128D" w:rsidRDefault="007A3A43" w:rsidP="007A3A4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5D128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-0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.</w:t>
                  </w:r>
                  <w:r w:rsidRPr="005D128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003058</w:t>
                  </w:r>
                </w:p>
              </w:tc>
            </w:tr>
            <w:tr w:rsidR="007A3A43" w:rsidRPr="005D128D" w14:paraId="4CCBC79A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40CEFFC" w14:textId="21222E1E" w:rsidR="007A3A43" w:rsidRPr="005D128D" w:rsidRDefault="007A3A43" w:rsidP="007A3A4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Variance :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F5F79AD" w14:textId="33309F24" w:rsidR="007A3A43" w:rsidRPr="005D128D" w:rsidRDefault="007A3A43" w:rsidP="007A3A4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5D128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.</w:t>
                  </w:r>
                  <w:r w:rsidRPr="005D128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001864</w:t>
                  </w:r>
                </w:p>
              </w:tc>
            </w:tr>
            <w:tr w:rsidR="007A3A43" w:rsidRPr="005D128D" w14:paraId="7F3F3646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0B52C0C" w14:textId="0F8F9CAE" w:rsidR="007A3A43" w:rsidRPr="005D128D" w:rsidRDefault="007A3A43" w:rsidP="007A3A4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Z 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score :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1679EAE" w14:textId="5B330175" w:rsidR="007A3A43" w:rsidRPr="005D128D" w:rsidRDefault="007A3A43" w:rsidP="007A3A4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5D128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5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.</w:t>
                  </w:r>
                  <w:r w:rsidRPr="005D128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302648</w:t>
                  </w:r>
                </w:p>
              </w:tc>
            </w:tr>
            <w:tr w:rsidR="007A3A43" w:rsidRPr="005D128D" w14:paraId="6A456113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7121D0F" w14:textId="5C1B7545" w:rsidR="007A3A43" w:rsidRPr="005D128D" w:rsidRDefault="007A3A43" w:rsidP="007A3A4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gramStart"/>
                  <w:r w:rsidRPr="00681E04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sz w:val="24"/>
                      <w:szCs w:val="24"/>
                      <w:lang w:eastAsia="fr-FR"/>
                    </w:rPr>
                    <w:t>P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value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 :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CF1909B" w14:textId="7DDF31F1" w:rsidR="007A3A43" w:rsidRPr="005D128D" w:rsidRDefault="007A3A43" w:rsidP="007A3A4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5D128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.</w:t>
                  </w:r>
                  <w:r w:rsidRPr="005D128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000000</w:t>
                  </w:r>
                </w:p>
              </w:tc>
            </w:tr>
          </w:tbl>
          <w:p w14:paraId="04BE599D" w14:textId="77777777" w:rsidR="003F1FAF" w:rsidRDefault="003F1FAF" w:rsidP="003F1FA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514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09"/>
              <w:gridCol w:w="1055"/>
            </w:tblGrid>
            <w:tr w:rsidR="005D128D" w:rsidRPr="005D128D" w14:paraId="33969C61" w14:textId="77777777" w:rsidTr="00B0187C">
              <w:trPr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7397DA9" w14:textId="5CEA3AFA" w:rsidR="005D128D" w:rsidRPr="007D2E42" w:rsidRDefault="007A3A43" w:rsidP="005D12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spellStart"/>
                  <w:r w:rsidRPr="007D2E4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Moran’s</w:t>
                  </w:r>
                  <w:proofErr w:type="spellEnd"/>
                  <w:r w:rsidRPr="007D2E4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global I</w:t>
                  </w:r>
                </w:p>
              </w:tc>
            </w:tr>
            <w:tr w:rsidR="007A3A43" w:rsidRPr="005D128D" w14:paraId="2F62BB66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3FA02DD" w14:textId="225FFF14" w:rsidR="007A3A43" w:rsidRPr="005D128D" w:rsidRDefault="007A3A43" w:rsidP="007A3A4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Moran 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Index 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: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94CB905" w14:textId="700787E0" w:rsidR="007A3A43" w:rsidRPr="005D128D" w:rsidRDefault="007A3A43" w:rsidP="007A3A4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5D128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.</w:t>
                  </w:r>
                  <w:r w:rsidRPr="005D128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069476</w:t>
                  </w:r>
                </w:p>
              </w:tc>
            </w:tr>
            <w:tr w:rsidR="007A3A43" w:rsidRPr="005D128D" w14:paraId="596A00C5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9BC15F0" w14:textId="63A5D7C7" w:rsidR="007A3A43" w:rsidRPr="005D128D" w:rsidRDefault="007A3A43" w:rsidP="007A3A4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Expected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Index :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FA288E1" w14:textId="213076A3" w:rsidR="007A3A43" w:rsidRPr="005D128D" w:rsidRDefault="007A3A43" w:rsidP="007A3A4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5D128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-0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.</w:t>
                  </w:r>
                  <w:r w:rsidRPr="005D128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006061</w:t>
                  </w:r>
                </w:p>
              </w:tc>
            </w:tr>
            <w:tr w:rsidR="007A3A43" w:rsidRPr="005D128D" w14:paraId="41D4CEF5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2AC6805" w14:textId="679A9789" w:rsidR="007A3A43" w:rsidRPr="005D128D" w:rsidRDefault="007A3A43" w:rsidP="007A3A4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Variance :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B1F7B95" w14:textId="5CEA42D0" w:rsidR="007A3A43" w:rsidRPr="005D128D" w:rsidRDefault="007A3A43" w:rsidP="007A3A4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5D128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.</w:t>
                  </w:r>
                  <w:r w:rsidRPr="005D128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001913</w:t>
                  </w:r>
                </w:p>
              </w:tc>
            </w:tr>
            <w:tr w:rsidR="007A3A43" w:rsidRPr="005D128D" w14:paraId="43A0B687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C145FF4" w14:textId="1065DD3D" w:rsidR="007A3A43" w:rsidRPr="005D128D" w:rsidRDefault="007A3A43" w:rsidP="007A3A4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Z 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score :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4B1CA0A" w14:textId="29F847A4" w:rsidR="007A3A43" w:rsidRPr="005D128D" w:rsidRDefault="007A3A43" w:rsidP="007A3A4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5D128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.</w:t>
                  </w:r>
                  <w:r w:rsidRPr="005D128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726911</w:t>
                  </w:r>
                </w:p>
              </w:tc>
            </w:tr>
            <w:tr w:rsidR="007A3A43" w:rsidRPr="005D128D" w14:paraId="11D5BF95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7872B2B" w14:textId="29F07E8F" w:rsidR="007A3A43" w:rsidRPr="005D128D" w:rsidRDefault="007A3A43" w:rsidP="007A3A4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gramStart"/>
                  <w:r w:rsidRPr="00681E04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sz w:val="24"/>
                      <w:szCs w:val="24"/>
                      <w:lang w:eastAsia="fr-FR"/>
                    </w:rPr>
                    <w:t>P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value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 :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78FC718" w14:textId="3B899D39" w:rsidR="007A3A43" w:rsidRPr="005D128D" w:rsidRDefault="007A3A43" w:rsidP="007A3A4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5D128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.</w:t>
                  </w:r>
                  <w:r w:rsidRPr="005D128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084184</w:t>
                  </w:r>
                </w:p>
              </w:tc>
            </w:tr>
          </w:tbl>
          <w:p w14:paraId="15809D13" w14:textId="77777777" w:rsidR="003F1FAF" w:rsidRDefault="003F1FAF" w:rsidP="003F1FA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5092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09"/>
              <w:gridCol w:w="1055"/>
            </w:tblGrid>
            <w:tr w:rsidR="007A3A43" w:rsidRPr="007A3A43" w14:paraId="074E6B63" w14:textId="77777777" w:rsidTr="00B0187C">
              <w:trPr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742589E" w14:textId="1EE39295" w:rsidR="007A3A43" w:rsidRPr="007D2E42" w:rsidRDefault="007A3A43" w:rsidP="007A3A4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spellStart"/>
                  <w:r w:rsidRPr="007D2E4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Moran’s</w:t>
                  </w:r>
                  <w:proofErr w:type="spellEnd"/>
                  <w:r w:rsidRPr="007D2E4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global I</w:t>
                  </w:r>
                </w:p>
              </w:tc>
            </w:tr>
            <w:tr w:rsidR="001B4372" w:rsidRPr="007A3A43" w14:paraId="1F655A10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67A5B1A" w14:textId="219D068E" w:rsidR="001B4372" w:rsidRPr="007A3A43" w:rsidRDefault="001B4372" w:rsidP="001B437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Moran 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Index 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: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F05DFBD" w14:textId="71612A69" w:rsidR="001B4372" w:rsidRPr="007A3A43" w:rsidRDefault="001B4372" w:rsidP="001B43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1B4372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0,052944</w:t>
                  </w:r>
                </w:p>
              </w:tc>
            </w:tr>
            <w:tr w:rsidR="001B4372" w:rsidRPr="007A3A43" w14:paraId="665B8629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E3CC9CB" w14:textId="504C7ADC" w:rsidR="001B4372" w:rsidRPr="007A3A43" w:rsidRDefault="001B4372" w:rsidP="001B437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Expected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Index :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D162A24" w14:textId="4CD03B4C" w:rsidR="001B4372" w:rsidRPr="007A3A43" w:rsidRDefault="001B4372" w:rsidP="001B43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1B4372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-0,006211</w:t>
                  </w:r>
                </w:p>
              </w:tc>
            </w:tr>
            <w:tr w:rsidR="001B4372" w:rsidRPr="007A3A43" w14:paraId="7F3D4661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036BFFD" w14:textId="5048FDA2" w:rsidR="001B4372" w:rsidRPr="007A3A43" w:rsidRDefault="001B4372" w:rsidP="001B437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Variance :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F7038BC" w14:textId="1C04A995" w:rsidR="001B4372" w:rsidRPr="007A3A43" w:rsidRDefault="001B4372" w:rsidP="001B43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1B4372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0,015798</w:t>
                  </w:r>
                </w:p>
              </w:tc>
            </w:tr>
            <w:tr w:rsidR="001B4372" w:rsidRPr="007A3A43" w14:paraId="6947F9F3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CC1FF61" w14:textId="2822AC7E" w:rsidR="001B4372" w:rsidRPr="007A3A43" w:rsidRDefault="001B4372" w:rsidP="001B437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Z 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score :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96F2E16" w14:textId="31E50184" w:rsidR="001B4372" w:rsidRPr="007A3A43" w:rsidRDefault="001B4372" w:rsidP="001B43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1B4372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0,470636</w:t>
                  </w:r>
                </w:p>
              </w:tc>
            </w:tr>
            <w:tr w:rsidR="001B4372" w:rsidRPr="007A3A43" w14:paraId="62B7E045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94CD811" w14:textId="1AF01BBA" w:rsidR="001B4372" w:rsidRPr="007A3A43" w:rsidRDefault="001B4372" w:rsidP="001B437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gramStart"/>
                  <w:r w:rsidRPr="00681E04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sz w:val="24"/>
                      <w:szCs w:val="24"/>
                      <w:lang w:eastAsia="fr-FR"/>
                    </w:rPr>
                    <w:t>P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value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 :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409B028" w14:textId="49431CC4" w:rsidR="001B4372" w:rsidRPr="007A3A43" w:rsidRDefault="001B4372" w:rsidP="001B43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1B4372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0,637901</w:t>
                  </w:r>
                </w:p>
              </w:tc>
            </w:tr>
          </w:tbl>
          <w:p w14:paraId="0216AEDC" w14:textId="77777777" w:rsidR="003F1FAF" w:rsidRDefault="003F1FAF" w:rsidP="003F1FA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1B4372" w14:paraId="01D104D2" w14:textId="77777777" w:rsidTr="007A3A43">
        <w:tc>
          <w:tcPr>
            <w:tcW w:w="514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129"/>
              <w:gridCol w:w="2395"/>
            </w:tblGrid>
            <w:tr w:rsidR="001B4372" w:rsidRPr="005D128D" w14:paraId="3AA27D55" w14:textId="77777777" w:rsidTr="00B0187C">
              <w:trPr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E36E2AB" w14:textId="6F4DB7FE" w:rsidR="005D128D" w:rsidRPr="005D128D" w:rsidRDefault="007A3A43" w:rsidP="005D12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Dataset</w:t>
                  </w:r>
                  <w:proofErr w:type="spellEnd"/>
                </w:p>
              </w:tc>
            </w:tr>
            <w:tr w:rsidR="001B4372" w:rsidRPr="005D128D" w14:paraId="16ADB22C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6AEFD19" w14:textId="33B3A74D" w:rsidR="007A3A43" w:rsidRPr="005D128D" w:rsidRDefault="007A3A43" w:rsidP="007A3A4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gram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File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: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2306C0C" w14:textId="77777777" w:rsidR="007A3A43" w:rsidRPr="005D128D" w:rsidRDefault="007A3A43" w:rsidP="007A3A4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5D128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PS2024v3</w:t>
                  </w:r>
                </w:p>
              </w:tc>
            </w:tr>
            <w:tr w:rsidR="001B4372" w:rsidRPr="005D128D" w14:paraId="35B124EC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099031A" w14:textId="63586726" w:rsidR="007A3A43" w:rsidRPr="005D128D" w:rsidRDefault="007A3A43" w:rsidP="007A3A4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gram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Entry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: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918C102" w14:textId="77777777" w:rsidR="007A3A43" w:rsidRPr="005D128D" w:rsidRDefault="007A3A43" w:rsidP="007A3A4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5D128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PSCORE</w:t>
                  </w:r>
                </w:p>
              </w:tc>
            </w:tr>
            <w:tr w:rsidR="001B4372" w:rsidRPr="005D128D" w14:paraId="1703B281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7E2383D" w14:textId="5205C670" w:rsidR="007A3A43" w:rsidRPr="005D128D" w:rsidRDefault="007A3A43" w:rsidP="007A3A4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gramStart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Conceptualisation: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C947970" w14:textId="77777777" w:rsidR="007A3A43" w:rsidRPr="005D128D" w:rsidRDefault="007A3A43" w:rsidP="007A3A4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5D128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INVERSE_DISTANCE</w:t>
                  </w:r>
                </w:p>
              </w:tc>
            </w:tr>
            <w:tr w:rsidR="001B4372" w:rsidRPr="005D128D" w14:paraId="617CDC1F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3E3B93D" w14:textId="3D542BFA" w:rsidR="007A3A43" w:rsidRPr="005D128D" w:rsidRDefault="007A3A43" w:rsidP="007A3A4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gram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D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istance: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245F961" w14:textId="77777777" w:rsidR="007A3A43" w:rsidRPr="005D128D" w:rsidRDefault="007A3A43" w:rsidP="007A3A4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5D128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EUCLIDEAN</w:t>
                  </w:r>
                </w:p>
              </w:tc>
            </w:tr>
            <w:tr w:rsidR="001B4372" w:rsidRPr="005D128D" w14:paraId="4958F601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49E30F4" w14:textId="7EF3C230" w:rsidR="007A3A43" w:rsidRPr="005D128D" w:rsidRDefault="007A3A43" w:rsidP="007A3A4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D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istance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threshold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 :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3C8CC79" w14:textId="18ECD14A" w:rsidR="007A3A43" w:rsidRPr="005D128D" w:rsidRDefault="007A3A43" w:rsidP="007A3A4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5D128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3015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.</w:t>
                  </w:r>
                  <w:r w:rsidRPr="005D128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 xml:space="preserve">5233 </w:t>
                  </w:r>
                  <w:proofErr w:type="spellStart"/>
                  <w:r w:rsidRPr="005D128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Meters</w:t>
                  </w:r>
                  <w:proofErr w:type="spellEnd"/>
                </w:p>
              </w:tc>
            </w:tr>
          </w:tbl>
          <w:p w14:paraId="6643F498" w14:textId="77777777" w:rsidR="005D128D" w:rsidRPr="005D128D" w:rsidRDefault="005D128D" w:rsidP="005D12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4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69"/>
              <w:gridCol w:w="2395"/>
            </w:tblGrid>
            <w:tr w:rsidR="001B4372" w:rsidRPr="005D128D" w14:paraId="68271797" w14:textId="77777777" w:rsidTr="00B0187C">
              <w:trPr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E943E4F" w14:textId="5DD27D00" w:rsidR="005D128D" w:rsidRPr="005D128D" w:rsidRDefault="007A3A43" w:rsidP="005D12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Dataset</w:t>
                  </w:r>
                  <w:proofErr w:type="spellEnd"/>
                </w:p>
              </w:tc>
            </w:tr>
            <w:tr w:rsidR="001B4372" w:rsidRPr="005D128D" w14:paraId="1B2DB88E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EC0F337" w14:textId="6940506C" w:rsidR="007A3A43" w:rsidRPr="005D128D" w:rsidRDefault="007A3A43" w:rsidP="007A3A4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gram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File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: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B3F6C63" w14:textId="77777777" w:rsidR="007A3A43" w:rsidRPr="005D128D" w:rsidRDefault="007A3A43" w:rsidP="007A3A4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5D128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PS2024v3Central</w:t>
                  </w:r>
                </w:p>
              </w:tc>
            </w:tr>
            <w:tr w:rsidR="001B4372" w:rsidRPr="005D128D" w14:paraId="712F7BEE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40DE7F7" w14:textId="16B3CF36" w:rsidR="007A3A43" w:rsidRPr="005D128D" w:rsidRDefault="007A3A43" w:rsidP="007A3A4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gram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Entry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: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488DA67" w14:textId="77777777" w:rsidR="007A3A43" w:rsidRPr="005D128D" w:rsidRDefault="007A3A43" w:rsidP="007A3A4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5D128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PSCORE</w:t>
                  </w:r>
                </w:p>
              </w:tc>
            </w:tr>
            <w:tr w:rsidR="001B4372" w:rsidRPr="005D128D" w14:paraId="717DE595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5B2437C" w14:textId="0AACBCCF" w:rsidR="007A3A43" w:rsidRPr="005D128D" w:rsidRDefault="007A3A43" w:rsidP="007A3A4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gramStart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Conceptualisation: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2D3C6C9" w14:textId="77777777" w:rsidR="007A3A43" w:rsidRPr="005D128D" w:rsidRDefault="007A3A43" w:rsidP="007A3A4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5D128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INVERSE_DISTANCE</w:t>
                  </w:r>
                </w:p>
              </w:tc>
            </w:tr>
            <w:tr w:rsidR="001B4372" w:rsidRPr="005D128D" w14:paraId="49442A52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5DD79CC" w14:textId="257EDE9B" w:rsidR="007A3A43" w:rsidRPr="005D128D" w:rsidRDefault="007A3A43" w:rsidP="007A3A4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gram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D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istance: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C96338B" w14:textId="77777777" w:rsidR="007A3A43" w:rsidRPr="005D128D" w:rsidRDefault="007A3A43" w:rsidP="007A3A4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5D128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EUCLIDEAN</w:t>
                  </w:r>
                </w:p>
              </w:tc>
            </w:tr>
            <w:tr w:rsidR="001B4372" w:rsidRPr="005D128D" w14:paraId="273D687A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71868ED" w14:textId="0B77BA35" w:rsidR="007A3A43" w:rsidRPr="005D128D" w:rsidRDefault="007A3A43" w:rsidP="007A3A4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D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istance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  <w:proofErr w:type="spellStart"/>
                  <w:proofErr w:type="gram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threshold</w:t>
                  </w:r>
                  <w:proofErr w:type="spell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: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E7E1D78" w14:textId="5439DC19" w:rsidR="007A3A43" w:rsidRPr="005D128D" w:rsidRDefault="007A3A43" w:rsidP="007A3A4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5D128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2375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.</w:t>
                  </w:r>
                  <w:r w:rsidRPr="005D128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 xml:space="preserve">4513 </w:t>
                  </w:r>
                  <w:proofErr w:type="spellStart"/>
                  <w:r w:rsidRPr="005D128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Meters</w:t>
                  </w:r>
                  <w:proofErr w:type="spellEnd"/>
                </w:p>
              </w:tc>
            </w:tr>
          </w:tbl>
          <w:p w14:paraId="580B5564" w14:textId="77777777" w:rsidR="005D128D" w:rsidRDefault="005D128D" w:rsidP="003F1FA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5092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69"/>
              <w:gridCol w:w="2395"/>
            </w:tblGrid>
            <w:tr w:rsidR="007A3A43" w:rsidRPr="007A3A43" w14:paraId="0297D326" w14:textId="77777777" w:rsidTr="00B0187C">
              <w:trPr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8814744" w14:textId="2C6F8EB3" w:rsidR="007A3A43" w:rsidRPr="007A3A43" w:rsidRDefault="007A3A43" w:rsidP="007A3A4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Dataset</w:t>
                  </w:r>
                  <w:proofErr w:type="spellEnd"/>
                </w:p>
              </w:tc>
            </w:tr>
            <w:tr w:rsidR="001B4372" w:rsidRPr="007A3A43" w14:paraId="1E000FD5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58C0B4F" w14:textId="20C0F237" w:rsidR="001B4372" w:rsidRPr="007A3A43" w:rsidRDefault="001B4372" w:rsidP="001B437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gram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File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: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89A9983" w14:textId="735CCC12" w:rsidR="001B4372" w:rsidRPr="007A3A43" w:rsidRDefault="001B4372" w:rsidP="001B43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1B4372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PS2024v3Remote2</w:t>
                  </w:r>
                </w:p>
              </w:tc>
            </w:tr>
            <w:tr w:rsidR="001B4372" w:rsidRPr="007A3A43" w14:paraId="114AFC21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36C1EAC" w14:textId="4A08F6BD" w:rsidR="001B4372" w:rsidRPr="007A3A43" w:rsidRDefault="001B4372" w:rsidP="001B437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gram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Entry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: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5E15A1D" w14:textId="0FBB3599" w:rsidR="001B4372" w:rsidRPr="007A3A43" w:rsidRDefault="001B4372" w:rsidP="001B43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1B4372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PSCORE</w:t>
                  </w:r>
                </w:p>
              </w:tc>
            </w:tr>
            <w:tr w:rsidR="007A3A43" w:rsidRPr="007A3A43" w14:paraId="7FAE01C0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4B73F8E" w14:textId="5ECE1BF6" w:rsidR="007A3A43" w:rsidRPr="007A3A43" w:rsidRDefault="007A3A43" w:rsidP="007A3A4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gramStart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Conceptualisation: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50DDB98" w14:textId="77777777" w:rsidR="007A3A43" w:rsidRPr="007A3A43" w:rsidRDefault="007A3A43" w:rsidP="007A3A4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7A3A4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INVERSE_DISTANCE</w:t>
                  </w:r>
                </w:p>
              </w:tc>
            </w:tr>
            <w:tr w:rsidR="007A3A43" w:rsidRPr="007A3A43" w14:paraId="44434695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186110B" w14:textId="20D8F9D6" w:rsidR="007A3A43" w:rsidRPr="007A3A43" w:rsidRDefault="007A3A43" w:rsidP="007A3A4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gram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D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istance: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F48BB39" w14:textId="77777777" w:rsidR="007A3A43" w:rsidRPr="007A3A43" w:rsidRDefault="007A3A43" w:rsidP="007A3A4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7A3A4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EUCLIDEAN</w:t>
                  </w:r>
                </w:p>
              </w:tc>
            </w:tr>
            <w:tr w:rsidR="007A3A43" w:rsidRPr="007A3A43" w14:paraId="76950A41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3F7A9E7" w14:textId="6214B903" w:rsidR="007A3A43" w:rsidRPr="007A3A43" w:rsidRDefault="007A3A43" w:rsidP="007A3A4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D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istance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  <w:proofErr w:type="spellStart"/>
                  <w:proofErr w:type="gram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threshold</w:t>
                  </w:r>
                  <w:proofErr w:type="spell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: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F3DF2B6" w14:textId="7B1E4E80" w:rsidR="007A3A43" w:rsidRPr="007A3A43" w:rsidRDefault="001B4372" w:rsidP="007A3A4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1B4372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 xml:space="preserve">3015,5233 </w:t>
                  </w:r>
                  <w:proofErr w:type="spellStart"/>
                  <w:r w:rsidRPr="001B4372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Meters</w:t>
                  </w:r>
                  <w:proofErr w:type="spellEnd"/>
                </w:p>
              </w:tc>
            </w:tr>
          </w:tbl>
          <w:p w14:paraId="45D7C5EE" w14:textId="77777777" w:rsidR="005D128D" w:rsidRDefault="005D128D" w:rsidP="003F1FA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</w:tbl>
    <w:p w14:paraId="6260B156" w14:textId="77777777" w:rsidR="007D2E42" w:rsidRPr="007D2E42" w:rsidRDefault="007D2E42" w:rsidP="007D2E42">
      <w:pPr>
        <w:spacing w:after="0"/>
        <w:rPr>
          <w:b/>
          <w:bCs/>
          <w:sz w:val="24"/>
          <w:szCs w:val="24"/>
          <w:lang w:val="en-US"/>
        </w:rPr>
      </w:pPr>
    </w:p>
    <w:p w14:paraId="1FBED8F9" w14:textId="37B62971" w:rsidR="00A25D4B" w:rsidRPr="007D2E42" w:rsidRDefault="000E6ED4" w:rsidP="007D2E42">
      <w:pPr>
        <w:spacing w:after="0"/>
        <w:rPr>
          <w:b/>
          <w:bCs/>
          <w:sz w:val="24"/>
          <w:szCs w:val="24"/>
          <w:lang w:val="en-US"/>
        </w:rPr>
      </w:pPr>
      <w:r w:rsidRPr="007D2E42">
        <w:rPr>
          <w:b/>
          <w:bCs/>
          <w:sz w:val="24"/>
          <w:szCs w:val="24"/>
          <w:lang w:val="en-US"/>
        </w:rPr>
        <w:t>S</w:t>
      </w:r>
      <w:r w:rsidR="006458A8" w:rsidRPr="007D2E42">
        <w:rPr>
          <w:b/>
          <w:bCs/>
          <w:sz w:val="24"/>
          <w:szCs w:val="24"/>
          <w:lang w:val="en-US"/>
        </w:rPr>
        <w:t>6</w:t>
      </w:r>
      <w:r w:rsidRPr="007D2E42">
        <w:rPr>
          <w:b/>
          <w:bCs/>
          <w:sz w:val="24"/>
          <w:szCs w:val="24"/>
          <w:lang w:val="en-US"/>
        </w:rPr>
        <w:t xml:space="preserve"> </w:t>
      </w:r>
      <w:r w:rsidR="006458A8" w:rsidRPr="007D2E42">
        <w:rPr>
          <w:b/>
          <w:bCs/>
          <w:sz w:val="24"/>
          <w:szCs w:val="24"/>
          <w:lang w:val="en-US"/>
        </w:rPr>
        <w:t>T</w:t>
      </w:r>
      <w:r w:rsidRPr="007D2E42">
        <w:rPr>
          <w:b/>
          <w:bCs/>
          <w:sz w:val="24"/>
          <w:szCs w:val="24"/>
          <w:lang w:val="en-US"/>
        </w:rPr>
        <w:t xml:space="preserve">able D: </w:t>
      </w:r>
      <w:r w:rsidR="00A25D4B" w:rsidRPr="007D2E42">
        <w:rPr>
          <w:b/>
          <w:bCs/>
          <w:sz w:val="24"/>
          <w:szCs w:val="24"/>
          <w:lang w:val="en-US"/>
        </w:rPr>
        <w:t>Spatial autocorrelation analysis of the residues of the practice score model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148"/>
        <w:gridCol w:w="5148"/>
        <w:gridCol w:w="5092"/>
      </w:tblGrid>
      <w:tr w:rsidR="00A25D4B" w14:paraId="1C3249E8" w14:textId="77777777" w:rsidTr="00B0187C">
        <w:tc>
          <w:tcPr>
            <w:tcW w:w="5148" w:type="dxa"/>
          </w:tcPr>
          <w:p w14:paraId="7C1C02EC" w14:textId="77777777" w:rsidR="00A25D4B" w:rsidRDefault="00A25D4B" w:rsidP="00B018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b/>
                <w:bCs/>
                <w:lang w:val="en-US"/>
              </w:rPr>
              <w:t>Entire area</w:t>
            </w:r>
          </w:p>
        </w:tc>
        <w:tc>
          <w:tcPr>
            <w:tcW w:w="5148" w:type="dxa"/>
          </w:tcPr>
          <w:p w14:paraId="59A91EFB" w14:textId="77777777" w:rsidR="00A25D4B" w:rsidRDefault="00A25D4B" w:rsidP="00B018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81E04">
              <w:rPr>
                <w:b/>
                <w:bCs/>
              </w:rPr>
              <w:t>Central Area</w:t>
            </w:r>
          </w:p>
        </w:tc>
        <w:tc>
          <w:tcPr>
            <w:tcW w:w="5092" w:type="dxa"/>
          </w:tcPr>
          <w:p w14:paraId="481657C7" w14:textId="77777777" w:rsidR="00A25D4B" w:rsidRDefault="00A25D4B" w:rsidP="00B018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 w:rsidRPr="00681E04">
              <w:rPr>
                <w:b/>
                <w:bCs/>
              </w:rPr>
              <w:t>Remote</w:t>
            </w:r>
            <w:proofErr w:type="spellEnd"/>
            <w:r w:rsidRPr="00681E04">
              <w:rPr>
                <w:b/>
                <w:bCs/>
              </w:rPr>
              <w:t xml:space="preserve"> Area</w:t>
            </w:r>
          </w:p>
        </w:tc>
      </w:tr>
      <w:tr w:rsidR="00A25D4B" w14:paraId="29C04C6F" w14:textId="77777777" w:rsidTr="00B0187C">
        <w:tc>
          <w:tcPr>
            <w:tcW w:w="514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09"/>
              <w:gridCol w:w="1055"/>
            </w:tblGrid>
            <w:tr w:rsidR="00A25D4B" w:rsidRPr="005D128D" w14:paraId="3057902C" w14:textId="77777777" w:rsidTr="00481C64">
              <w:trPr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A19F1A1" w14:textId="77777777" w:rsidR="00A25D4B" w:rsidRPr="007D2E42" w:rsidRDefault="00A25D4B" w:rsidP="00481C6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spellStart"/>
                  <w:r w:rsidRPr="007D2E4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Moran’s</w:t>
                  </w:r>
                  <w:proofErr w:type="spellEnd"/>
                  <w:r w:rsidRPr="007D2E4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global I</w:t>
                  </w:r>
                </w:p>
              </w:tc>
            </w:tr>
            <w:tr w:rsidR="00A25D4B" w:rsidRPr="005D128D" w14:paraId="2905782B" w14:textId="77777777" w:rsidTr="00481C6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A42A3EE" w14:textId="36A1F633" w:rsidR="00A25D4B" w:rsidRPr="005D128D" w:rsidRDefault="00A25D4B" w:rsidP="00481C6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Moran 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Index 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: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997A0ED" w14:textId="0EF407AA" w:rsidR="00A25D4B" w:rsidRPr="005D128D" w:rsidRDefault="00A25D4B" w:rsidP="00481C6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C61AD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0,028184</w:t>
                  </w:r>
                </w:p>
              </w:tc>
            </w:tr>
            <w:tr w:rsidR="00A25D4B" w:rsidRPr="005D128D" w14:paraId="7C8811AC" w14:textId="77777777" w:rsidTr="00481C6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1DFDBD1" w14:textId="7E6EDADD" w:rsidR="00A25D4B" w:rsidRPr="005D128D" w:rsidRDefault="00A25D4B" w:rsidP="00481C6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Expected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Index :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400C4BC" w14:textId="4582E3A5" w:rsidR="00A25D4B" w:rsidRPr="005D128D" w:rsidRDefault="00A25D4B" w:rsidP="00481C6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C61AD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-0,003058</w:t>
                  </w:r>
                </w:p>
              </w:tc>
            </w:tr>
            <w:tr w:rsidR="00A25D4B" w:rsidRPr="005D128D" w14:paraId="4C274888" w14:textId="77777777" w:rsidTr="00481C6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B1AE83A" w14:textId="7DCF5667" w:rsidR="00A25D4B" w:rsidRPr="005D128D" w:rsidRDefault="00A25D4B" w:rsidP="00481C6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Variance :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24BAC8C" w14:textId="1F547CF1" w:rsidR="00A25D4B" w:rsidRPr="005D128D" w:rsidRDefault="00A25D4B" w:rsidP="00481C6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C61AD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0,001879</w:t>
                  </w:r>
                </w:p>
              </w:tc>
            </w:tr>
            <w:tr w:rsidR="00A25D4B" w:rsidRPr="005D128D" w14:paraId="0A088100" w14:textId="77777777" w:rsidTr="00481C6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A1662CC" w14:textId="1632B305" w:rsidR="00A25D4B" w:rsidRPr="005D128D" w:rsidRDefault="00A25D4B" w:rsidP="00481C6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Z 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score :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7D8FA55" w14:textId="38DEF9A3" w:rsidR="00A25D4B" w:rsidRPr="005D128D" w:rsidRDefault="00A25D4B" w:rsidP="00481C6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C61AD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0,720809</w:t>
                  </w:r>
                </w:p>
              </w:tc>
            </w:tr>
            <w:tr w:rsidR="00A25D4B" w:rsidRPr="005D128D" w14:paraId="366488E5" w14:textId="77777777" w:rsidTr="00481C6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349829E" w14:textId="320A7533" w:rsidR="00A25D4B" w:rsidRPr="005D128D" w:rsidRDefault="00A25D4B" w:rsidP="00481C6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gramStart"/>
                  <w:r w:rsidRPr="00681E04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sz w:val="24"/>
                      <w:szCs w:val="24"/>
                      <w:lang w:eastAsia="fr-FR"/>
                    </w:rPr>
                    <w:t>P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value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 :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624A1EB" w14:textId="0A5DEA08" w:rsidR="00A25D4B" w:rsidRPr="005D128D" w:rsidRDefault="00A25D4B" w:rsidP="00481C6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C61AD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0,471027</w:t>
                  </w:r>
                </w:p>
              </w:tc>
            </w:tr>
          </w:tbl>
          <w:p w14:paraId="49E47F79" w14:textId="77777777" w:rsidR="00A25D4B" w:rsidRDefault="00A25D4B" w:rsidP="00B0187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514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09"/>
              <w:gridCol w:w="1055"/>
            </w:tblGrid>
            <w:tr w:rsidR="00A25D4B" w:rsidRPr="005D128D" w14:paraId="0806F0B2" w14:textId="77777777" w:rsidTr="00481C64">
              <w:trPr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DFB2D55" w14:textId="77777777" w:rsidR="00A25D4B" w:rsidRPr="007D2E42" w:rsidRDefault="00A25D4B" w:rsidP="00481C6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spellStart"/>
                  <w:r w:rsidRPr="007D2E4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Moran’s</w:t>
                  </w:r>
                  <w:proofErr w:type="spellEnd"/>
                  <w:r w:rsidRPr="007D2E4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global I</w:t>
                  </w:r>
                </w:p>
              </w:tc>
            </w:tr>
            <w:tr w:rsidR="00A25D4B" w:rsidRPr="005D128D" w14:paraId="491FBCD4" w14:textId="77777777" w:rsidTr="00481C6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D4C95D6" w14:textId="563EE9B6" w:rsidR="00A25D4B" w:rsidRPr="005D128D" w:rsidRDefault="00A25D4B" w:rsidP="00481C6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Moran 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Index 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: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E1CFCEC" w14:textId="337010E8" w:rsidR="00A25D4B" w:rsidRPr="005D128D" w:rsidRDefault="00A25D4B" w:rsidP="00481C6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C61AD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0,016988</w:t>
                  </w:r>
                </w:p>
              </w:tc>
            </w:tr>
            <w:tr w:rsidR="00A25D4B" w:rsidRPr="005D128D" w14:paraId="01EBB33A" w14:textId="77777777" w:rsidTr="00481C6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19BFBB6" w14:textId="4698D032" w:rsidR="00A25D4B" w:rsidRPr="005D128D" w:rsidRDefault="00A25D4B" w:rsidP="00481C6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Expected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Index :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8146822" w14:textId="1CC39FBF" w:rsidR="00A25D4B" w:rsidRPr="005D128D" w:rsidRDefault="00A25D4B" w:rsidP="00481C6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C61AD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-0,006061</w:t>
                  </w:r>
                </w:p>
              </w:tc>
            </w:tr>
            <w:tr w:rsidR="00A25D4B" w:rsidRPr="005D128D" w14:paraId="18E81AB5" w14:textId="77777777" w:rsidTr="00481C6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A476780" w14:textId="6F77E946" w:rsidR="00A25D4B" w:rsidRPr="005D128D" w:rsidRDefault="00A25D4B" w:rsidP="00481C6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Variance :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05A7285" w14:textId="3E858EE3" w:rsidR="00A25D4B" w:rsidRPr="005D128D" w:rsidRDefault="00A25D4B" w:rsidP="00481C6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C61AD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0,001929</w:t>
                  </w:r>
                </w:p>
              </w:tc>
            </w:tr>
            <w:tr w:rsidR="00A25D4B" w:rsidRPr="005D128D" w14:paraId="688F66EA" w14:textId="77777777" w:rsidTr="00481C6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B5542AF" w14:textId="663D1DD6" w:rsidR="00A25D4B" w:rsidRPr="005D128D" w:rsidRDefault="00A25D4B" w:rsidP="00481C6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Z 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score :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0EBFE81" w14:textId="1452542A" w:rsidR="00A25D4B" w:rsidRPr="005D128D" w:rsidRDefault="00A25D4B" w:rsidP="00481C6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C61AD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0,524781</w:t>
                  </w:r>
                </w:p>
              </w:tc>
            </w:tr>
            <w:tr w:rsidR="00A25D4B" w:rsidRPr="005D128D" w14:paraId="35A97DCF" w14:textId="77777777" w:rsidTr="00481C6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06C06DB" w14:textId="51AE7AE0" w:rsidR="00A25D4B" w:rsidRPr="005D128D" w:rsidRDefault="00A25D4B" w:rsidP="00481C6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gramStart"/>
                  <w:r w:rsidRPr="00681E04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sz w:val="24"/>
                      <w:szCs w:val="24"/>
                      <w:lang w:eastAsia="fr-FR"/>
                    </w:rPr>
                    <w:t>P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value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 :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B4FF652" w14:textId="2C5CAD1B" w:rsidR="00A25D4B" w:rsidRPr="005D128D" w:rsidRDefault="00A25D4B" w:rsidP="00481C6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C61AD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0,599736</w:t>
                  </w:r>
                </w:p>
              </w:tc>
            </w:tr>
          </w:tbl>
          <w:p w14:paraId="424C35C2" w14:textId="77777777" w:rsidR="00A25D4B" w:rsidRDefault="00A25D4B" w:rsidP="00B0187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5092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09"/>
              <w:gridCol w:w="1055"/>
            </w:tblGrid>
            <w:tr w:rsidR="00A25D4B" w:rsidRPr="007A3A43" w14:paraId="0B419168" w14:textId="77777777" w:rsidTr="00481C64">
              <w:trPr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0B718DD" w14:textId="77777777" w:rsidR="00A25D4B" w:rsidRPr="007D2E42" w:rsidRDefault="00A25D4B" w:rsidP="00481C6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spellStart"/>
                  <w:r w:rsidRPr="007D2E4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Moran’s</w:t>
                  </w:r>
                  <w:proofErr w:type="spellEnd"/>
                  <w:r w:rsidRPr="007D2E4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global I</w:t>
                  </w:r>
                </w:p>
              </w:tc>
            </w:tr>
            <w:tr w:rsidR="00A25D4B" w:rsidRPr="007A3A43" w14:paraId="43EF755A" w14:textId="77777777" w:rsidTr="00481C6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D740252" w14:textId="2DACBEF0" w:rsidR="00A25D4B" w:rsidRPr="007A3A43" w:rsidRDefault="00A25D4B" w:rsidP="00481C6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Moran 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Index 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: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689EA55" w14:textId="376CFBB8" w:rsidR="00A25D4B" w:rsidRPr="007A3A43" w:rsidRDefault="00A25D4B" w:rsidP="00481C6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C61AD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0,039131</w:t>
                  </w:r>
                </w:p>
              </w:tc>
            </w:tr>
            <w:tr w:rsidR="00A25D4B" w:rsidRPr="007A3A43" w14:paraId="441F177D" w14:textId="77777777" w:rsidTr="00481C6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475D98E" w14:textId="5725D5AD" w:rsidR="00A25D4B" w:rsidRPr="007A3A43" w:rsidRDefault="00A25D4B" w:rsidP="00481C6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Expected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Index :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82810F3" w14:textId="3728E0F9" w:rsidR="00A25D4B" w:rsidRPr="007A3A43" w:rsidRDefault="00A25D4B" w:rsidP="00481C6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C61AD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-0,006211</w:t>
                  </w:r>
                </w:p>
              </w:tc>
            </w:tr>
            <w:tr w:rsidR="00A25D4B" w:rsidRPr="007A3A43" w14:paraId="03A42977" w14:textId="77777777" w:rsidTr="00481C6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7D4EEBF" w14:textId="61833B8A" w:rsidR="00A25D4B" w:rsidRPr="007A3A43" w:rsidRDefault="00A25D4B" w:rsidP="00481C6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Variance :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ED81B82" w14:textId="08987338" w:rsidR="00A25D4B" w:rsidRPr="007A3A43" w:rsidRDefault="00A25D4B" w:rsidP="00481C6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C61AD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0,016409</w:t>
                  </w:r>
                </w:p>
              </w:tc>
            </w:tr>
            <w:tr w:rsidR="00A25D4B" w:rsidRPr="007A3A43" w14:paraId="1808C689" w14:textId="77777777" w:rsidTr="00481C6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BD76889" w14:textId="02901A58" w:rsidR="00A25D4B" w:rsidRPr="007A3A43" w:rsidRDefault="00A25D4B" w:rsidP="00481C6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Z 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score :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1D2335A" w14:textId="2DF2A34A" w:rsidR="00A25D4B" w:rsidRPr="007A3A43" w:rsidRDefault="00A25D4B" w:rsidP="00481C6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C61AD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0,353967</w:t>
                  </w:r>
                </w:p>
              </w:tc>
            </w:tr>
            <w:tr w:rsidR="00A25D4B" w:rsidRPr="007A3A43" w14:paraId="4AD36907" w14:textId="77777777" w:rsidTr="00481C6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3B52A25" w14:textId="6D4F4316" w:rsidR="00A25D4B" w:rsidRPr="007A3A43" w:rsidRDefault="00A25D4B" w:rsidP="00481C6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gramStart"/>
                  <w:r w:rsidRPr="00681E04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sz w:val="24"/>
                      <w:szCs w:val="24"/>
                      <w:lang w:eastAsia="fr-FR"/>
                    </w:rPr>
                    <w:t>P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value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 :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81EA601" w14:textId="503A5992" w:rsidR="00A25D4B" w:rsidRPr="007A3A43" w:rsidRDefault="00A25D4B" w:rsidP="00481C6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C61AD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0,723364</w:t>
                  </w:r>
                </w:p>
              </w:tc>
            </w:tr>
          </w:tbl>
          <w:p w14:paraId="2B710457" w14:textId="77777777" w:rsidR="00A25D4B" w:rsidRDefault="00A25D4B" w:rsidP="00B0187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A25D4B" w14:paraId="759DC48D" w14:textId="77777777" w:rsidTr="00B0187C">
        <w:tc>
          <w:tcPr>
            <w:tcW w:w="514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129"/>
              <w:gridCol w:w="2395"/>
            </w:tblGrid>
            <w:tr w:rsidR="00A25D4B" w:rsidRPr="005D128D" w14:paraId="44079174" w14:textId="77777777" w:rsidTr="00B0187C">
              <w:trPr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140F519" w14:textId="77777777" w:rsidR="00A25D4B" w:rsidRPr="005D128D" w:rsidRDefault="00A25D4B" w:rsidP="00B018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Dataset</w:t>
                  </w:r>
                  <w:proofErr w:type="spellEnd"/>
                </w:p>
              </w:tc>
            </w:tr>
            <w:tr w:rsidR="00A25D4B" w:rsidRPr="005D128D" w14:paraId="1368364D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163F304" w14:textId="77777777" w:rsidR="00A25D4B" w:rsidRPr="005D128D" w:rsidRDefault="00A25D4B" w:rsidP="00B018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gram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File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: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26EE587" w14:textId="77777777" w:rsidR="00A25D4B" w:rsidRPr="005D128D" w:rsidRDefault="00A25D4B" w:rsidP="00B0187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5D128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PS2024v3</w:t>
                  </w:r>
                </w:p>
              </w:tc>
            </w:tr>
            <w:tr w:rsidR="00A25D4B" w:rsidRPr="005D128D" w14:paraId="3113FED7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FF7DBAD" w14:textId="77777777" w:rsidR="00A25D4B" w:rsidRPr="005D128D" w:rsidRDefault="00A25D4B" w:rsidP="00B018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gram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Entry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: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2B33C11" w14:textId="211F4704" w:rsidR="00A25D4B" w:rsidRPr="005D128D" w:rsidRDefault="00A25D4B" w:rsidP="00B0187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C61AD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RES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_</w:t>
                  </w:r>
                  <w:r w:rsidRPr="00C61AD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PSM4B</w:t>
                  </w:r>
                </w:p>
              </w:tc>
            </w:tr>
            <w:tr w:rsidR="00A25D4B" w:rsidRPr="005D128D" w14:paraId="32C9D37D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7244D74" w14:textId="77777777" w:rsidR="00A25D4B" w:rsidRPr="005D128D" w:rsidRDefault="00A25D4B" w:rsidP="00B018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gramStart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Conceptualisation: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6BC59B1" w14:textId="77777777" w:rsidR="00A25D4B" w:rsidRPr="005D128D" w:rsidRDefault="00A25D4B" w:rsidP="00B0187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5D128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INVERSE_DISTANCE</w:t>
                  </w:r>
                </w:p>
              </w:tc>
            </w:tr>
            <w:tr w:rsidR="00A25D4B" w:rsidRPr="005D128D" w14:paraId="1E08C76D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3C32361" w14:textId="77777777" w:rsidR="00A25D4B" w:rsidRPr="005D128D" w:rsidRDefault="00A25D4B" w:rsidP="00B018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gram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D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istance: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030DFDB" w14:textId="77777777" w:rsidR="00A25D4B" w:rsidRPr="005D128D" w:rsidRDefault="00A25D4B" w:rsidP="00B0187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5D128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EUCLIDEAN</w:t>
                  </w:r>
                </w:p>
              </w:tc>
            </w:tr>
            <w:tr w:rsidR="00A25D4B" w:rsidRPr="005D128D" w14:paraId="76816134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1D7659B" w14:textId="77777777" w:rsidR="00A25D4B" w:rsidRPr="005D128D" w:rsidRDefault="00A25D4B" w:rsidP="00B018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D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istance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threshold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 :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F61D050" w14:textId="77777777" w:rsidR="00A25D4B" w:rsidRPr="005D128D" w:rsidRDefault="00A25D4B" w:rsidP="00B0187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5D128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3015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.</w:t>
                  </w:r>
                  <w:r w:rsidRPr="005D128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 xml:space="preserve">5233 </w:t>
                  </w:r>
                  <w:proofErr w:type="spellStart"/>
                  <w:r w:rsidRPr="005D128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Meters</w:t>
                  </w:r>
                  <w:proofErr w:type="spellEnd"/>
                </w:p>
              </w:tc>
            </w:tr>
          </w:tbl>
          <w:p w14:paraId="5C7B076B" w14:textId="77777777" w:rsidR="00A25D4B" w:rsidRPr="009F7BB4" w:rsidRDefault="00A25D4B" w:rsidP="00B0187C">
            <w:pPr>
              <w:jc w:val="center"/>
              <w:rPr>
                <w:rFonts w:ascii="Times New Roman" w:eastAsia="Times New Roman" w:hAnsi="Times New Roman" w:cs="Times New Roman"/>
                <w:sz w:val="4"/>
                <w:szCs w:val="4"/>
                <w:lang w:eastAsia="fr-FR"/>
              </w:rPr>
            </w:pPr>
          </w:p>
        </w:tc>
        <w:tc>
          <w:tcPr>
            <w:tcW w:w="514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69"/>
              <w:gridCol w:w="2395"/>
            </w:tblGrid>
            <w:tr w:rsidR="00A25D4B" w:rsidRPr="005D128D" w14:paraId="68DBA671" w14:textId="77777777" w:rsidTr="00B0187C">
              <w:trPr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6D873B4" w14:textId="77777777" w:rsidR="00A25D4B" w:rsidRPr="005D128D" w:rsidRDefault="00A25D4B" w:rsidP="00B018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Dataset</w:t>
                  </w:r>
                  <w:proofErr w:type="spellEnd"/>
                </w:p>
              </w:tc>
            </w:tr>
            <w:tr w:rsidR="00A25D4B" w:rsidRPr="005D128D" w14:paraId="4BBA3B96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D8D262D" w14:textId="77777777" w:rsidR="00A25D4B" w:rsidRPr="005D128D" w:rsidRDefault="00A25D4B" w:rsidP="00B018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gram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File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: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AFE601E" w14:textId="77777777" w:rsidR="00A25D4B" w:rsidRPr="005D128D" w:rsidRDefault="00A25D4B" w:rsidP="00B0187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5D128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PS2024v3Central</w:t>
                  </w:r>
                </w:p>
              </w:tc>
            </w:tr>
            <w:tr w:rsidR="00A25D4B" w:rsidRPr="005D128D" w14:paraId="6A3EE6FF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28CB76B" w14:textId="77777777" w:rsidR="00A25D4B" w:rsidRPr="005D128D" w:rsidRDefault="00A25D4B" w:rsidP="00B018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gram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Entry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: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B655A1D" w14:textId="7CE6A85D" w:rsidR="00A25D4B" w:rsidRPr="005D128D" w:rsidRDefault="00A25D4B" w:rsidP="00B0187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C61AD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RES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_</w:t>
                  </w:r>
                  <w:r w:rsidRPr="00C61AD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PSM4B</w:t>
                  </w:r>
                </w:p>
              </w:tc>
            </w:tr>
            <w:tr w:rsidR="00A25D4B" w:rsidRPr="005D128D" w14:paraId="3A61A893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A30A406" w14:textId="77777777" w:rsidR="00A25D4B" w:rsidRPr="005D128D" w:rsidRDefault="00A25D4B" w:rsidP="00B018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gramStart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Conceptualisation: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711366D" w14:textId="77777777" w:rsidR="00A25D4B" w:rsidRPr="005D128D" w:rsidRDefault="00A25D4B" w:rsidP="00B0187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5D128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INVERSE_DISTANCE</w:t>
                  </w:r>
                </w:p>
              </w:tc>
            </w:tr>
            <w:tr w:rsidR="00A25D4B" w:rsidRPr="005D128D" w14:paraId="1F3B9B07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F8CD2FD" w14:textId="77777777" w:rsidR="00A25D4B" w:rsidRPr="005D128D" w:rsidRDefault="00A25D4B" w:rsidP="00B018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gram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D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istance: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887079A" w14:textId="77777777" w:rsidR="00A25D4B" w:rsidRPr="005D128D" w:rsidRDefault="00A25D4B" w:rsidP="00B0187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5D128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EUCLIDEAN</w:t>
                  </w:r>
                </w:p>
              </w:tc>
            </w:tr>
            <w:tr w:rsidR="00A25D4B" w:rsidRPr="005D128D" w14:paraId="4599CC31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CB72D97" w14:textId="77777777" w:rsidR="00A25D4B" w:rsidRPr="005D128D" w:rsidRDefault="00A25D4B" w:rsidP="00B018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D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istance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  <w:proofErr w:type="spellStart"/>
                  <w:proofErr w:type="gram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threshold</w:t>
                  </w:r>
                  <w:proofErr w:type="spell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: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A5CCFBA" w14:textId="77777777" w:rsidR="00A25D4B" w:rsidRPr="005D128D" w:rsidRDefault="00A25D4B" w:rsidP="00B0187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5D128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2375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.</w:t>
                  </w:r>
                  <w:r w:rsidRPr="005D128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 xml:space="preserve">4513 </w:t>
                  </w:r>
                  <w:proofErr w:type="spellStart"/>
                  <w:r w:rsidRPr="005D128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Meters</w:t>
                  </w:r>
                  <w:proofErr w:type="spellEnd"/>
                </w:p>
              </w:tc>
            </w:tr>
          </w:tbl>
          <w:p w14:paraId="383B416D" w14:textId="77777777" w:rsidR="00A25D4B" w:rsidRDefault="00A25D4B" w:rsidP="00B0187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5092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69"/>
              <w:gridCol w:w="2395"/>
            </w:tblGrid>
            <w:tr w:rsidR="00A25D4B" w:rsidRPr="007A3A43" w14:paraId="2F3D2A76" w14:textId="77777777" w:rsidTr="00B0187C">
              <w:trPr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449D354" w14:textId="77777777" w:rsidR="00A25D4B" w:rsidRPr="007A3A43" w:rsidRDefault="00A25D4B" w:rsidP="00B018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Dataset</w:t>
                  </w:r>
                  <w:proofErr w:type="spellEnd"/>
                </w:p>
              </w:tc>
            </w:tr>
            <w:tr w:rsidR="00A25D4B" w:rsidRPr="007A3A43" w14:paraId="49A2AC15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892CEC0" w14:textId="77777777" w:rsidR="00A25D4B" w:rsidRPr="007A3A43" w:rsidRDefault="00A25D4B" w:rsidP="00B018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gram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File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: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3128C72" w14:textId="77777777" w:rsidR="00A25D4B" w:rsidRPr="007A3A43" w:rsidRDefault="00A25D4B" w:rsidP="00B0187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1B4372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PS2024v3Remote2</w:t>
                  </w:r>
                </w:p>
              </w:tc>
            </w:tr>
            <w:tr w:rsidR="00A25D4B" w:rsidRPr="007A3A43" w14:paraId="2BB6A786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0B08417" w14:textId="77777777" w:rsidR="00A25D4B" w:rsidRPr="007A3A43" w:rsidRDefault="00A25D4B" w:rsidP="00B018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gram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Entry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: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EC80D65" w14:textId="4CC0752C" w:rsidR="00A25D4B" w:rsidRPr="007A3A43" w:rsidRDefault="009F7BB4" w:rsidP="00B0187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C61AD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RES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_</w:t>
                  </w:r>
                  <w:r w:rsidRPr="00C61AD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PSM4B</w:t>
                  </w:r>
                </w:p>
              </w:tc>
            </w:tr>
            <w:tr w:rsidR="00A25D4B" w:rsidRPr="007A3A43" w14:paraId="2422EF8F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94577C4" w14:textId="77777777" w:rsidR="00A25D4B" w:rsidRPr="007A3A43" w:rsidRDefault="00A25D4B" w:rsidP="00B018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gramStart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Conceptualisation: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9105F41" w14:textId="77777777" w:rsidR="00A25D4B" w:rsidRPr="007A3A43" w:rsidRDefault="00A25D4B" w:rsidP="00B0187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7A3A4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INVERSE_DISTANCE</w:t>
                  </w:r>
                </w:p>
              </w:tc>
            </w:tr>
            <w:tr w:rsidR="00A25D4B" w:rsidRPr="007A3A43" w14:paraId="14FA03E6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B4CFFD9" w14:textId="77777777" w:rsidR="00A25D4B" w:rsidRPr="007A3A43" w:rsidRDefault="00A25D4B" w:rsidP="00B018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proofErr w:type="gram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D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istance: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400278D" w14:textId="77777777" w:rsidR="00A25D4B" w:rsidRPr="007A3A43" w:rsidRDefault="00A25D4B" w:rsidP="00B0187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7A3A4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EUCLIDEAN</w:t>
                  </w:r>
                </w:p>
              </w:tc>
            </w:tr>
            <w:tr w:rsidR="00A25D4B" w:rsidRPr="007A3A43" w14:paraId="6C0D9D73" w14:textId="77777777" w:rsidTr="00B0187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6744075" w14:textId="77777777" w:rsidR="00A25D4B" w:rsidRPr="007A3A43" w:rsidRDefault="00A25D4B" w:rsidP="00B018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D</w:t>
                  </w:r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istance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  <w:proofErr w:type="spellStart"/>
                  <w:proofErr w:type="gram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threshold</w:t>
                  </w:r>
                  <w:proofErr w:type="spell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>:</w:t>
                  </w:r>
                  <w:proofErr w:type="gramEnd"/>
                  <w:r w:rsidRPr="00132BC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fr-FR"/>
                    </w:rPr>
                    <w:t xml:space="preserve">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4D9A14B" w14:textId="77777777" w:rsidR="00A25D4B" w:rsidRPr="007A3A43" w:rsidRDefault="00A25D4B" w:rsidP="00B0187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r w:rsidRPr="001B4372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 xml:space="preserve">3015,5233 </w:t>
                  </w:r>
                  <w:proofErr w:type="spellStart"/>
                  <w:r w:rsidRPr="001B4372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  <w:t>Meters</w:t>
                  </w:r>
                  <w:proofErr w:type="spellEnd"/>
                </w:p>
              </w:tc>
            </w:tr>
          </w:tbl>
          <w:p w14:paraId="615E317F" w14:textId="77777777" w:rsidR="00A25D4B" w:rsidRDefault="00A25D4B" w:rsidP="00B0187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</w:tbl>
    <w:p w14:paraId="47804AB5" w14:textId="77777777" w:rsidR="00A25D4B" w:rsidRPr="009F7BB4" w:rsidRDefault="00A25D4B" w:rsidP="009F7BB4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vanish/>
          <w:sz w:val="4"/>
          <w:szCs w:val="4"/>
          <w:lang w:val="en-US" w:eastAsia="fr-FR"/>
        </w:rPr>
      </w:pPr>
    </w:p>
    <w:sectPr w:rsidR="00A25D4B" w:rsidRPr="009F7BB4" w:rsidSect="00C0694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BC0"/>
    <w:rsid w:val="000E6ED4"/>
    <w:rsid w:val="00132BC0"/>
    <w:rsid w:val="001B4372"/>
    <w:rsid w:val="003F1FAF"/>
    <w:rsid w:val="00481C64"/>
    <w:rsid w:val="005D128D"/>
    <w:rsid w:val="006458A8"/>
    <w:rsid w:val="00681E04"/>
    <w:rsid w:val="007A3A43"/>
    <w:rsid w:val="007D2E42"/>
    <w:rsid w:val="00993850"/>
    <w:rsid w:val="009F7BB4"/>
    <w:rsid w:val="00A25D4B"/>
    <w:rsid w:val="00A3510B"/>
    <w:rsid w:val="00B94A91"/>
    <w:rsid w:val="00C06941"/>
    <w:rsid w:val="00CB2CB9"/>
    <w:rsid w:val="00EE5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BE9BB5"/>
  <w15:chartTrackingRefBased/>
  <w15:docId w15:val="{D38B7326-DA0D-4D76-919C-972A209CA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2BC0"/>
  </w:style>
  <w:style w:type="paragraph" w:styleId="Titre1">
    <w:name w:val="heading 1"/>
    <w:basedOn w:val="Normal"/>
    <w:link w:val="Titre1Car"/>
    <w:uiPriority w:val="9"/>
    <w:qFormat/>
    <w:rsid w:val="00132BC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32BC0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132B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39"/>
    <w:rsid w:val="00132B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97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46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1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46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50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58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6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99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72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32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12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06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19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39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99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64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34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71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20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93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2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98</Words>
  <Characters>3290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ène GUIS</dc:creator>
  <cp:keywords/>
  <dc:description/>
  <cp:lastModifiedBy>Hélène GUIS</cp:lastModifiedBy>
  <cp:revision>2</cp:revision>
  <dcterms:created xsi:type="dcterms:W3CDTF">2024-03-08T02:43:00Z</dcterms:created>
  <dcterms:modified xsi:type="dcterms:W3CDTF">2024-03-08T02:43:00Z</dcterms:modified>
</cp:coreProperties>
</file>